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69954" w14:textId="7F3D37D5" w:rsidR="00171DCE" w:rsidRPr="00463FE9" w:rsidRDefault="00171DCE" w:rsidP="00171DC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63FE9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GB"/>
        </w:rPr>
        <w:t>ig.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</w:p>
    <w:p w14:paraId="22D503B5" w14:textId="32679F4E" w:rsidR="00171DCE" w:rsidRPr="00463FE9" w:rsidRDefault="00171DCE" w:rsidP="00171DC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Effects of maternal glucose (GLU) or fructose (FRU) diet on adolescent (at PND35) and young adult (at PND65) offspring sucrose consumption </w:t>
      </w:r>
      <w:r w:rsidR="005D05B2" w:rsidRPr="00463FE9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mL</w:t>
      </w:r>
      <w:r w:rsidR="005D05B2" w:rsidRPr="00463FE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during SPT. </w:t>
      </w:r>
      <w:r w:rsidRPr="00463FE9">
        <w:rPr>
          <w:rFonts w:ascii="Times New Roman" w:hAnsi="Times New Roman" w:cs="Times New Roman"/>
          <w:b/>
          <w:sz w:val="20"/>
          <w:szCs w:val="20"/>
          <w:lang w:val="en-GB"/>
        </w:rPr>
        <w:t xml:space="preserve">(A) 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Adolescent and young adult male offspring's sucrose consumption during the SPT baseline.</w:t>
      </w:r>
      <w:r w:rsidRPr="00463FE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463FE9">
        <w:rPr>
          <w:rFonts w:ascii="Times New Roman" w:hAnsi="Times New Roman" w:cs="Times New Roman"/>
          <w:b/>
          <w:sz w:val="20"/>
          <w:szCs w:val="20"/>
          <w:lang w:val="en-GB"/>
        </w:rPr>
        <w:t>B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Adolescent and young adult male offspring's sucrose consumption during the SPT test. n = 6 rats per group. </w:t>
      </w:r>
      <w:r w:rsidRPr="00463FE9">
        <w:rPr>
          <w:rFonts w:ascii="Times New Roman" w:hAnsi="Times New Roman" w:cs="Times New Roman"/>
          <w:b/>
          <w:sz w:val="20"/>
          <w:szCs w:val="20"/>
          <w:lang w:val="en-GB"/>
        </w:rPr>
        <w:t>(C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Adolescent and young adult female offspring's sucrose consumption during the SPT baseline. </w:t>
      </w:r>
      <w:r w:rsidRPr="00463FE9">
        <w:rPr>
          <w:rFonts w:ascii="Times New Roman" w:hAnsi="Times New Roman" w:cs="Times New Roman"/>
          <w:b/>
          <w:sz w:val="20"/>
          <w:szCs w:val="20"/>
          <w:lang w:val="en-GB"/>
        </w:rPr>
        <w:t>(D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Adolescent and young adult female offspring's sucrose consumption during the SPT test. n = 8 (SD), 7 (GLU), 10 (FRU) rats. </w:t>
      </w:r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Data are compared to the control diet (SD) groups 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(*p &lt; 0.05, **p &lt; 0.01) or age (^p &lt; 0.05, ^^p &lt; 0.01, ^^^^p &lt; 0.0001), and 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GB"/>
        </w:rPr>
        <w:t>analyzed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by two-way repeated measure ANOVA followed by Dunnett's multiple comparison test.</w:t>
      </w:r>
    </w:p>
    <w:p w14:paraId="60FC0893" w14:textId="2D61A998" w:rsidR="00171DCE" w:rsidRPr="00463FE9" w:rsidRDefault="00171DCE" w:rsidP="0079700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Corresponding to 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5 s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GB"/>
        </w:rPr>
        <w:t>tatistical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analysis of </w:t>
      </w:r>
      <w:proofErr w:type="spellStart"/>
      <w:r w:rsidRPr="00463FE9">
        <w:rPr>
          <w:rFonts w:ascii="Times New Roman" w:hAnsi="Times New Roman" w:cs="Times New Roman"/>
          <w:i/>
          <w:iCs/>
          <w:sz w:val="20"/>
          <w:szCs w:val="20"/>
          <w:lang w:val="en-GB"/>
        </w:rPr>
        <w:t>Agrp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63FE9">
        <w:rPr>
          <w:rFonts w:ascii="Times New Roman" w:hAnsi="Times New Roman" w:cs="Times New Roman"/>
          <w:i/>
          <w:iCs/>
          <w:sz w:val="20"/>
          <w:szCs w:val="20"/>
          <w:lang w:val="en-GB"/>
        </w:rPr>
        <w:t>Mc4r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463FE9">
        <w:rPr>
          <w:rFonts w:ascii="Times New Roman" w:hAnsi="Times New Roman" w:cs="Times New Roman"/>
          <w:i/>
          <w:iCs/>
          <w:sz w:val="20"/>
          <w:szCs w:val="20"/>
          <w:lang w:val="en-GB"/>
        </w:rPr>
        <w:t>Mrap2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proofErr w:type="spellStart"/>
      <w:r w:rsidRPr="00463FE9">
        <w:rPr>
          <w:rFonts w:ascii="Times New Roman" w:hAnsi="Times New Roman" w:cs="Times New Roman"/>
          <w:i/>
          <w:iCs/>
          <w:sz w:val="20"/>
          <w:szCs w:val="20"/>
          <w:lang w:val="en-GB"/>
        </w:rPr>
        <w:t>Pomc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gene expression in adolescent (at PND28) and young adult (at PND63) offspring following maternal 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control (SD), glucose (GLU) and fructose (FRU) diet 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basolateral amygdala (BLA), dorsal striatum (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dSTR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), nucleus 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accumbens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NAc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), and prelimbic cortex (PL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. n = 8 rats per group. 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GB"/>
        </w:rPr>
        <w:t>Analyzed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by three-way ANOVA followed by Tukey’s HSD multiple comparison test (significant comparison</w:t>
      </w:r>
      <w:r w:rsidR="001F1581" w:rsidRPr="00463FE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of diet x sex x structure interactions were presented in the </w:t>
      </w:r>
      <w:r w:rsidR="00454328" w:rsidRPr="00463FE9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GB"/>
        </w:rPr>
        <w:t>ig</w:t>
      </w:r>
      <w:r w:rsidR="00454328" w:rsidRPr="00463FE9">
        <w:rPr>
          <w:rFonts w:ascii="Times New Roman" w:hAnsi="Times New Roman" w:cs="Times New Roman"/>
          <w:b/>
          <w:bCs/>
          <w:sz w:val="20"/>
          <w:szCs w:val="20"/>
          <w:lang w:val="en-GB"/>
        </w:rPr>
        <w:t>. 5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tbl>
      <w:tblPr>
        <w:tblStyle w:val="Tabela-Siatka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728"/>
        <w:gridCol w:w="872"/>
        <w:gridCol w:w="2094"/>
        <w:gridCol w:w="1661"/>
        <w:gridCol w:w="566"/>
        <w:gridCol w:w="1194"/>
        <w:gridCol w:w="960"/>
        <w:gridCol w:w="1622"/>
        <w:gridCol w:w="4048"/>
      </w:tblGrid>
      <w:tr w:rsidR="00171DCE" w:rsidRPr="00463FE9" w14:paraId="07902D87" w14:textId="77777777" w:rsidTr="00454328">
        <w:trPr>
          <w:jc w:val="center"/>
        </w:trPr>
        <w:tc>
          <w:tcPr>
            <w:tcW w:w="728" w:type="dxa"/>
            <w:vAlign w:val="center"/>
          </w:tcPr>
          <w:p w14:paraId="3FE1D6B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D</w:t>
            </w:r>
          </w:p>
        </w:tc>
        <w:tc>
          <w:tcPr>
            <w:tcW w:w="872" w:type="dxa"/>
            <w:vAlign w:val="center"/>
          </w:tcPr>
          <w:p w14:paraId="55F789E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2094" w:type="dxa"/>
            <w:vAlign w:val="center"/>
          </w:tcPr>
          <w:p w14:paraId="1472C8E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661" w:type="dxa"/>
            <w:vAlign w:val="center"/>
          </w:tcPr>
          <w:p w14:paraId="1290FE50" w14:textId="57EEDAC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m of </w:t>
            </w:r>
            <w:proofErr w:type="spellStart"/>
            <w:r w:rsidR="0065199B"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es</w:t>
            </w:r>
            <w:proofErr w:type="spellEnd"/>
          </w:p>
        </w:tc>
        <w:tc>
          <w:tcPr>
            <w:tcW w:w="566" w:type="dxa"/>
            <w:vAlign w:val="center"/>
          </w:tcPr>
          <w:p w14:paraId="5F78FAB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94" w:type="dxa"/>
            <w:vAlign w:val="center"/>
          </w:tcPr>
          <w:p w14:paraId="3F37D69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</w:t>
            </w: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960" w:type="dxa"/>
            <w:vAlign w:val="center"/>
          </w:tcPr>
          <w:p w14:paraId="5C2F2B1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22" w:type="dxa"/>
            <w:vAlign w:val="center"/>
          </w:tcPr>
          <w:p w14:paraId="189567A7" w14:textId="5072A6C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ffect </w:t>
            </w:r>
            <w:r w:rsidR="0065199B"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ze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oMath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048" w:type="dxa"/>
            <w:vAlign w:val="center"/>
          </w:tcPr>
          <w:p w14:paraId="36B6380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key HSD post hoc tests</w:t>
            </w:r>
          </w:p>
        </w:tc>
      </w:tr>
      <w:tr w:rsidR="00171DCE" w:rsidRPr="00463FE9" w14:paraId="18C29556" w14:textId="77777777" w:rsidTr="00454328">
        <w:trPr>
          <w:jc w:val="center"/>
        </w:trPr>
        <w:tc>
          <w:tcPr>
            <w:tcW w:w="728" w:type="dxa"/>
            <w:vMerge w:val="restart"/>
            <w:vAlign w:val="center"/>
          </w:tcPr>
          <w:p w14:paraId="412F445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72" w:type="dxa"/>
            <w:vMerge w:val="restart"/>
            <w:vAlign w:val="center"/>
          </w:tcPr>
          <w:p w14:paraId="4D5ED06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rp</w:t>
            </w:r>
            <w:proofErr w:type="spellEnd"/>
          </w:p>
        </w:tc>
        <w:tc>
          <w:tcPr>
            <w:tcW w:w="2094" w:type="dxa"/>
            <w:vAlign w:val="center"/>
          </w:tcPr>
          <w:p w14:paraId="496E85E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301360AF" w14:textId="55392BE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66" w:type="dxa"/>
            <w:vAlign w:val="center"/>
          </w:tcPr>
          <w:p w14:paraId="7270DFC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6F45DD0F" w14:textId="539947B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960" w:type="dxa"/>
            <w:vAlign w:val="center"/>
          </w:tcPr>
          <w:p w14:paraId="663E8DBF" w14:textId="4B50195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6E1269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2" w:type="dxa"/>
            <w:vAlign w:val="center"/>
          </w:tcPr>
          <w:p w14:paraId="08D0B7A0" w14:textId="3935F5C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F1B9B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48" w:type="dxa"/>
            <w:vAlign w:val="center"/>
          </w:tcPr>
          <w:p w14:paraId="4A21236E" w14:textId="4D1881EE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GLU, p = 0.008</w:t>
            </w:r>
          </w:p>
          <w:p w14:paraId="7459168A" w14:textId="0CB0E55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FRU, p = 0.04</w:t>
            </w:r>
          </w:p>
        </w:tc>
      </w:tr>
      <w:tr w:rsidR="00171DCE" w:rsidRPr="00463FE9" w14:paraId="3550F050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BE7B89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03A25DF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6FB9B2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7D7D145D" w14:textId="53A1430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vAlign w:val="center"/>
          </w:tcPr>
          <w:p w14:paraId="4283402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403FEDB5" w14:textId="258F470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0" w:type="dxa"/>
            <w:vAlign w:val="center"/>
          </w:tcPr>
          <w:p w14:paraId="6F8F09AD" w14:textId="6E60829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E1269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2" w:type="dxa"/>
            <w:vAlign w:val="center"/>
          </w:tcPr>
          <w:p w14:paraId="5D731247" w14:textId="6623DCA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F1B9B" w:rsidRPr="00463FE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4048" w:type="dxa"/>
            <w:vAlign w:val="center"/>
          </w:tcPr>
          <w:p w14:paraId="2291254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32EE5D25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D1FF1C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4D8B020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68DADE1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2F867CEF" w14:textId="4E50BF8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6" w:type="dxa"/>
            <w:vAlign w:val="center"/>
          </w:tcPr>
          <w:p w14:paraId="5573A43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5070493E" w14:textId="12356BF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vAlign w:val="center"/>
          </w:tcPr>
          <w:p w14:paraId="7EB6B93E" w14:textId="4B080F8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1269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2" w:type="dxa"/>
            <w:vAlign w:val="center"/>
          </w:tcPr>
          <w:p w14:paraId="42ED8B0A" w14:textId="7B7C39A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F1B9B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48" w:type="dxa"/>
            <w:vAlign w:val="center"/>
          </w:tcPr>
          <w:p w14:paraId="2DFBE0D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DCE" w:rsidRPr="00463FE9" w14:paraId="737C1B72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D782CA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065514A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0906F1D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6A777E8B" w14:textId="7F6DB2E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center"/>
          </w:tcPr>
          <w:p w14:paraId="053E8D5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4BC1EDB8" w14:textId="752FF19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vAlign w:val="center"/>
          </w:tcPr>
          <w:p w14:paraId="69C989E0" w14:textId="0A7E422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22" w:type="dxa"/>
            <w:vAlign w:val="center"/>
          </w:tcPr>
          <w:p w14:paraId="73BB5500" w14:textId="67BC52A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F1B9B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48" w:type="dxa"/>
            <w:vAlign w:val="center"/>
          </w:tcPr>
          <w:p w14:paraId="74B8E02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643F07E8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B35D82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5BB3289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329E90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79DD6AC9" w14:textId="61F57AA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66" w:type="dxa"/>
            <w:vAlign w:val="center"/>
          </w:tcPr>
          <w:p w14:paraId="3E56988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1B267F63" w14:textId="23B7861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vAlign w:val="center"/>
          </w:tcPr>
          <w:p w14:paraId="2EF1B49C" w14:textId="39755F6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622" w:type="dxa"/>
            <w:vAlign w:val="center"/>
          </w:tcPr>
          <w:p w14:paraId="09AA8EA1" w14:textId="3D8F8EE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3C3E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48" w:type="dxa"/>
            <w:vAlign w:val="center"/>
          </w:tcPr>
          <w:p w14:paraId="6F2E74A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37CC01E5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611F413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0716F24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1659EA0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12732280" w14:textId="110EA4D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4B5C7A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vAlign w:val="center"/>
          </w:tcPr>
          <w:p w14:paraId="65FF3ED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0C19F295" w14:textId="5659C16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vAlign w:val="center"/>
          </w:tcPr>
          <w:p w14:paraId="5A7BEE02" w14:textId="66D9329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22" w:type="dxa"/>
            <w:vAlign w:val="center"/>
          </w:tcPr>
          <w:p w14:paraId="5F669F30" w14:textId="3759FB1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7A75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48" w:type="dxa"/>
            <w:vAlign w:val="center"/>
          </w:tcPr>
          <w:p w14:paraId="7EF5D3D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71DCE" w:rsidRPr="00463FE9" w14:paraId="49D67A17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2871898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26B5E9F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2BDE88F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133967D1" w14:textId="626E7C8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66" w:type="dxa"/>
            <w:vAlign w:val="center"/>
          </w:tcPr>
          <w:p w14:paraId="1C50689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53C9FE8A" w14:textId="2FF32B2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60" w:type="dxa"/>
            <w:vAlign w:val="center"/>
          </w:tcPr>
          <w:p w14:paraId="0736D41F" w14:textId="692B62F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53E36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2" w:type="dxa"/>
            <w:vAlign w:val="center"/>
          </w:tcPr>
          <w:p w14:paraId="5D745086" w14:textId="695B747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7A75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48" w:type="dxa"/>
            <w:vAlign w:val="center"/>
          </w:tcPr>
          <w:p w14:paraId="5242056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DCE" w:rsidRPr="00463FE9" w14:paraId="18A7B1C8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4416A23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 w:val="restart"/>
            <w:vAlign w:val="center"/>
          </w:tcPr>
          <w:p w14:paraId="335AEED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c4r</w:t>
            </w:r>
          </w:p>
        </w:tc>
        <w:tc>
          <w:tcPr>
            <w:tcW w:w="2094" w:type="dxa"/>
            <w:vAlign w:val="center"/>
          </w:tcPr>
          <w:p w14:paraId="428A023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43844D87" w14:textId="2957378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566" w:type="dxa"/>
            <w:vAlign w:val="center"/>
          </w:tcPr>
          <w:p w14:paraId="459F017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00073E3F" w14:textId="0C708AC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960" w:type="dxa"/>
            <w:vAlign w:val="center"/>
          </w:tcPr>
          <w:p w14:paraId="30EBA378" w14:textId="4080639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22" w:type="dxa"/>
            <w:vAlign w:val="center"/>
          </w:tcPr>
          <w:p w14:paraId="5AEB0F5B" w14:textId="3DD4CC0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3C3E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48" w:type="dxa"/>
            <w:vAlign w:val="center"/>
          </w:tcPr>
          <w:p w14:paraId="06B8F898" w14:textId="61D9B83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GLU, p = 0.0</w:t>
            </w:r>
            <w:r w:rsidR="00546839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1258D3B" w14:textId="0219BC8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FRU, p = 0.00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71DCE" w:rsidRPr="00463FE9" w14:paraId="5781FA45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45BF29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067755C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2B22825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65EF35A5" w14:textId="3E4F04A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66" w:type="dxa"/>
            <w:vAlign w:val="center"/>
          </w:tcPr>
          <w:p w14:paraId="24E9E65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3C357011" w14:textId="04E190D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960" w:type="dxa"/>
            <w:vAlign w:val="center"/>
          </w:tcPr>
          <w:p w14:paraId="69191051" w14:textId="1878703E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22" w:type="dxa"/>
            <w:vAlign w:val="center"/>
          </w:tcPr>
          <w:p w14:paraId="0193F2F5" w14:textId="40E6249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48" w:type="dxa"/>
            <w:vAlign w:val="center"/>
          </w:tcPr>
          <w:p w14:paraId="23DC5A53" w14:textId="57C7478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Male, p = 0.01</w:t>
            </w:r>
          </w:p>
        </w:tc>
      </w:tr>
      <w:tr w:rsidR="00171DCE" w:rsidRPr="00463FE9" w14:paraId="2AA5BE22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06AFF6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13D5A60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64E510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05882DA7" w14:textId="5BA405E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566" w:type="dxa"/>
            <w:vAlign w:val="center"/>
          </w:tcPr>
          <w:p w14:paraId="544C0F8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04FD4A53" w14:textId="3EF9C02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vAlign w:val="center"/>
          </w:tcPr>
          <w:p w14:paraId="04190B2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622" w:type="dxa"/>
            <w:vAlign w:val="center"/>
          </w:tcPr>
          <w:p w14:paraId="4FCE7997" w14:textId="486686C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72D26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48" w:type="dxa"/>
            <w:vAlign w:val="center"/>
          </w:tcPr>
          <w:p w14:paraId="3F1B713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BLA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, p = 0.0001</w:t>
            </w:r>
          </w:p>
          <w:p w14:paraId="1AD24EC1" w14:textId="5C55C01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BLA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, p = 0.04</w:t>
            </w:r>
          </w:p>
          <w:p w14:paraId="1123EF73" w14:textId="34E6ED8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PL, p = 0.003</w:t>
            </w:r>
          </w:p>
        </w:tc>
      </w:tr>
      <w:tr w:rsidR="00171DCE" w:rsidRPr="00463FE9" w14:paraId="13938B29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37BF06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34C24EE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1D5A93B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36E1C778" w14:textId="55E7DF7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B5C7A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vAlign w:val="center"/>
          </w:tcPr>
          <w:p w14:paraId="0EAE275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4A278819" w14:textId="48FF4C3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960" w:type="dxa"/>
            <w:vAlign w:val="center"/>
          </w:tcPr>
          <w:p w14:paraId="699D04F7" w14:textId="40AE172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53E36"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  <w:vAlign w:val="center"/>
          </w:tcPr>
          <w:p w14:paraId="47D4686C" w14:textId="1EB3966E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48" w:type="dxa"/>
            <w:vAlign w:val="center"/>
          </w:tcPr>
          <w:p w14:paraId="3AB6D84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DCE" w:rsidRPr="00463FE9" w14:paraId="64A6C28D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1E4E714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425D3C7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0DE467A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0E688E9E" w14:textId="36B5874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566" w:type="dxa"/>
            <w:vAlign w:val="center"/>
          </w:tcPr>
          <w:p w14:paraId="5C33F1E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4FD50995" w14:textId="1CD53D7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960" w:type="dxa"/>
            <w:vAlign w:val="center"/>
          </w:tcPr>
          <w:p w14:paraId="3ADD75F7" w14:textId="63B133F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3E36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2" w:type="dxa"/>
            <w:vAlign w:val="center"/>
          </w:tcPr>
          <w:p w14:paraId="5D036097" w14:textId="6403384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E568E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48" w:type="dxa"/>
            <w:vAlign w:val="center"/>
          </w:tcPr>
          <w:p w14:paraId="659D7538" w14:textId="1CB658EE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FRU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SD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, p = 0.00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71DCE" w:rsidRPr="00463FE9" w14:paraId="0C8F6884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6C8299E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6957F8D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6EF2C8C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730DE86A" w14:textId="7B17651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B5C7A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6" w:type="dxa"/>
            <w:vAlign w:val="center"/>
          </w:tcPr>
          <w:p w14:paraId="779A0E3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6C210B01" w14:textId="078309E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vAlign w:val="center"/>
          </w:tcPr>
          <w:p w14:paraId="4AB02544" w14:textId="00CB0D2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D505C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2" w:type="dxa"/>
            <w:vAlign w:val="center"/>
          </w:tcPr>
          <w:p w14:paraId="62927DF0" w14:textId="2C92D74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48" w:type="dxa"/>
            <w:vAlign w:val="center"/>
          </w:tcPr>
          <w:p w14:paraId="28F65108" w14:textId="009331B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PL vs. Male PL, p = 0.04</w:t>
            </w:r>
          </w:p>
        </w:tc>
      </w:tr>
      <w:tr w:rsidR="00171DCE" w:rsidRPr="00463FE9" w14:paraId="0F90D340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4A943C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1C9B03F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01F4C5C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2653EDA3" w14:textId="394FE36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66" w:type="dxa"/>
            <w:vAlign w:val="center"/>
          </w:tcPr>
          <w:p w14:paraId="7CD03C3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5BA3DF94" w14:textId="34820EE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vAlign w:val="center"/>
          </w:tcPr>
          <w:p w14:paraId="38C50E80" w14:textId="7B512C6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22" w:type="dxa"/>
            <w:vAlign w:val="center"/>
          </w:tcPr>
          <w:p w14:paraId="7ACA2741" w14:textId="14264C8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E568E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48" w:type="dxa"/>
            <w:vAlign w:val="center"/>
          </w:tcPr>
          <w:p w14:paraId="3850D1E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SD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009</w:t>
            </w:r>
          </w:p>
        </w:tc>
      </w:tr>
      <w:tr w:rsidR="00171DCE" w:rsidRPr="00463FE9" w14:paraId="6394927A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4204F34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 w:val="restart"/>
            <w:vAlign w:val="center"/>
          </w:tcPr>
          <w:p w14:paraId="52F69B8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rap2</w:t>
            </w:r>
          </w:p>
        </w:tc>
        <w:tc>
          <w:tcPr>
            <w:tcW w:w="2094" w:type="dxa"/>
            <w:vAlign w:val="center"/>
          </w:tcPr>
          <w:p w14:paraId="59B9599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36AFD87E" w14:textId="59F6FA9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6" w:type="dxa"/>
            <w:vAlign w:val="center"/>
          </w:tcPr>
          <w:p w14:paraId="1311284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1443D33D" w14:textId="618F473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vAlign w:val="center"/>
          </w:tcPr>
          <w:p w14:paraId="090B86A8" w14:textId="51C24D5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22" w:type="dxa"/>
            <w:vAlign w:val="center"/>
          </w:tcPr>
          <w:p w14:paraId="1A39970D" w14:textId="19C32A4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7A75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48" w:type="dxa"/>
            <w:vAlign w:val="center"/>
          </w:tcPr>
          <w:p w14:paraId="2E64942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5D3564BA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55C44B4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6687DCE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53226B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7003248C" w14:textId="4F99C8E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66" w:type="dxa"/>
            <w:vAlign w:val="center"/>
          </w:tcPr>
          <w:p w14:paraId="439DFD4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1F0B6949" w14:textId="62CF1B3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960" w:type="dxa"/>
            <w:vAlign w:val="center"/>
          </w:tcPr>
          <w:p w14:paraId="13D2E818" w14:textId="253CC68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D505C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2" w:type="dxa"/>
            <w:vAlign w:val="center"/>
          </w:tcPr>
          <w:p w14:paraId="1D1E9AA4" w14:textId="336EA27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7A75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48" w:type="dxa"/>
            <w:vAlign w:val="center"/>
          </w:tcPr>
          <w:p w14:paraId="3A1F48B7" w14:textId="706B852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Male, p = 0.009</w:t>
            </w:r>
          </w:p>
        </w:tc>
      </w:tr>
      <w:tr w:rsidR="00171DCE" w:rsidRPr="00463FE9" w14:paraId="57952FE3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6466220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3D33C34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5D6594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0B2AAE6A" w14:textId="7D9FF05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B5C7A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  <w:vAlign w:val="center"/>
          </w:tcPr>
          <w:p w14:paraId="7F71DAE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4DE75A7B" w14:textId="037E31A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vAlign w:val="center"/>
          </w:tcPr>
          <w:p w14:paraId="3F87120D" w14:textId="50E33DC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22" w:type="dxa"/>
            <w:vAlign w:val="center"/>
          </w:tcPr>
          <w:p w14:paraId="3BCC4FBE" w14:textId="09E4267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048" w:type="dxa"/>
            <w:vAlign w:val="center"/>
          </w:tcPr>
          <w:p w14:paraId="281C0FC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3036F636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115AE9F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67CE5BA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72A00FD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018C2E42" w14:textId="0988A65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79D73F5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51A6C520" w14:textId="19A056E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vAlign w:val="center"/>
          </w:tcPr>
          <w:p w14:paraId="05E5490D" w14:textId="30E9128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22" w:type="dxa"/>
            <w:vAlign w:val="center"/>
          </w:tcPr>
          <w:p w14:paraId="483024D4" w14:textId="310340C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D3311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48" w:type="dxa"/>
            <w:vAlign w:val="center"/>
          </w:tcPr>
          <w:p w14:paraId="7A01C03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5DBFE8E1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47904A5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058195F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5763302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133BE31A" w14:textId="76EF6B4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6" w:type="dxa"/>
            <w:vAlign w:val="center"/>
          </w:tcPr>
          <w:p w14:paraId="7B840B1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13ABAAB0" w14:textId="1801B32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0" w:type="dxa"/>
            <w:vAlign w:val="center"/>
          </w:tcPr>
          <w:p w14:paraId="3BBFD052" w14:textId="1E92FD6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D505C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2" w:type="dxa"/>
            <w:vAlign w:val="center"/>
          </w:tcPr>
          <w:p w14:paraId="48A79DF9" w14:textId="27947F3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048" w:type="dxa"/>
            <w:vAlign w:val="center"/>
          </w:tcPr>
          <w:p w14:paraId="61643E8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22D3E755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2655FB2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4B909A8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583F51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325E7655" w14:textId="5A3505C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6" w:type="dxa"/>
            <w:vAlign w:val="center"/>
          </w:tcPr>
          <w:p w14:paraId="6CEE61D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102C291C" w14:textId="08A2310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960" w:type="dxa"/>
            <w:vAlign w:val="center"/>
          </w:tcPr>
          <w:p w14:paraId="0931CD0D" w14:textId="0810F17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22" w:type="dxa"/>
            <w:vAlign w:val="center"/>
          </w:tcPr>
          <w:p w14:paraId="56940FD6" w14:textId="3635BD0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48" w:type="dxa"/>
            <w:vAlign w:val="center"/>
          </w:tcPr>
          <w:p w14:paraId="093073B7" w14:textId="7BA665D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01</w:t>
            </w:r>
          </w:p>
        </w:tc>
      </w:tr>
      <w:tr w:rsidR="00171DCE" w:rsidRPr="00463FE9" w14:paraId="5240515B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65E760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60E2D5B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792CB76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4384A490" w14:textId="49ABC6A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B5C7A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vAlign w:val="center"/>
          </w:tcPr>
          <w:p w14:paraId="52AA005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5EDC66F1" w14:textId="7E92FCF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60" w:type="dxa"/>
            <w:vAlign w:val="center"/>
          </w:tcPr>
          <w:p w14:paraId="48661B1E" w14:textId="6668DA4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D505C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2" w:type="dxa"/>
            <w:vAlign w:val="center"/>
          </w:tcPr>
          <w:p w14:paraId="102B3980" w14:textId="2C294D8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D3311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48" w:type="dxa"/>
            <w:vAlign w:val="center"/>
          </w:tcPr>
          <w:p w14:paraId="654990A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6FA155DC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087DEA5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vAlign w:val="center"/>
          </w:tcPr>
          <w:p w14:paraId="61942D7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mc</w:t>
            </w:r>
            <w:proofErr w:type="spellEnd"/>
          </w:p>
        </w:tc>
        <w:tc>
          <w:tcPr>
            <w:tcW w:w="2094" w:type="dxa"/>
            <w:vAlign w:val="center"/>
          </w:tcPr>
          <w:p w14:paraId="0CA07BC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03BA5E50" w14:textId="73BFBAF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4B5C7A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vAlign w:val="center"/>
          </w:tcPr>
          <w:p w14:paraId="1FC0D9B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446BF85F" w14:textId="062CEDA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vAlign w:val="center"/>
          </w:tcPr>
          <w:p w14:paraId="7D2440A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622" w:type="dxa"/>
            <w:vAlign w:val="center"/>
          </w:tcPr>
          <w:p w14:paraId="72D064CF" w14:textId="105143D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74D75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48" w:type="dxa"/>
            <w:vAlign w:val="center"/>
          </w:tcPr>
          <w:p w14:paraId="3FB85103" w14:textId="4C89A3B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GLU, p = 0.00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D08A4A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FRU, p &lt; 0.0001</w:t>
            </w:r>
          </w:p>
        </w:tc>
      </w:tr>
      <w:tr w:rsidR="00171DCE" w:rsidRPr="00463FE9" w14:paraId="350E77B0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1B67C5C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771BD3B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196CF1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11930ECE" w14:textId="731D221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center"/>
          </w:tcPr>
          <w:p w14:paraId="51ABB4D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4344ECA3" w14:textId="564BF74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vAlign w:val="center"/>
          </w:tcPr>
          <w:p w14:paraId="4637139D" w14:textId="49631AD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622" w:type="dxa"/>
            <w:vAlign w:val="center"/>
          </w:tcPr>
          <w:p w14:paraId="49F8452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048" w:type="dxa"/>
            <w:vAlign w:val="center"/>
          </w:tcPr>
          <w:p w14:paraId="5482B2B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13A3EE96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07125BA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6653D34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38DD96C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27ED0790" w14:textId="5506F09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B5C7A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" w:type="dxa"/>
            <w:vAlign w:val="center"/>
          </w:tcPr>
          <w:p w14:paraId="4B47E18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1FA4A794" w14:textId="3412A83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60" w:type="dxa"/>
            <w:vAlign w:val="center"/>
          </w:tcPr>
          <w:p w14:paraId="0ABDABF1" w14:textId="7FA6DBF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22" w:type="dxa"/>
            <w:vAlign w:val="center"/>
          </w:tcPr>
          <w:p w14:paraId="2979E17E" w14:textId="4C915FA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48" w:type="dxa"/>
            <w:vAlign w:val="center"/>
          </w:tcPr>
          <w:p w14:paraId="43CC674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50ADF8E7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13049C6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32F0DFD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5DC79BA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4DAA8AF7" w14:textId="270C626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66" w:type="dxa"/>
            <w:vAlign w:val="center"/>
          </w:tcPr>
          <w:p w14:paraId="22A1FBE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3B497C0C" w14:textId="1834DB0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D010A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vAlign w:val="center"/>
          </w:tcPr>
          <w:p w14:paraId="0D28BBDE" w14:textId="580EB58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622" w:type="dxa"/>
            <w:vAlign w:val="center"/>
          </w:tcPr>
          <w:p w14:paraId="6EBBEF83" w14:textId="1F3905B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C3264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48" w:type="dxa"/>
            <w:vAlign w:val="center"/>
          </w:tcPr>
          <w:p w14:paraId="3AE079D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038E1629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D3295A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58A4ECE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4A22538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21EC5A69" w14:textId="2E5589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566" w:type="dxa"/>
            <w:vAlign w:val="center"/>
          </w:tcPr>
          <w:p w14:paraId="0355303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76282936" w14:textId="56B8116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60" w:type="dxa"/>
            <w:vAlign w:val="center"/>
          </w:tcPr>
          <w:p w14:paraId="7DC1FE64" w14:textId="674FC82E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22" w:type="dxa"/>
            <w:vAlign w:val="center"/>
          </w:tcPr>
          <w:p w14:paraId="16494A53" w14:textId="23413E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048" w:type="dxa"/>
            <w:vAlign w:val="center"/>
          </w:tcPr>
          <w:p w14:paraId="14B51FB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DCE" w:rsidRPr="00463FE9" w14:paraId="7AA596D7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CF4C73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558C264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7CA6728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18855A80" w14:textId="3ED9269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566" w:type="dxa"/>
            <w:vAlign w:val="center"/>
          </w:tcPr>
          <w:p w14:paraId="4EED9AD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0C5B2399" w14:textId="4949CF9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960" w:type="dxa"/>
            <w:vAlign w:val="center"/>
          </w:tcPr>
          <w:p w14:paraId="1F715C1B" w14:textId="5E4722A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22" w:type="dxa"/>
            <w:vAlign w:val="center"/>
          </w:tcPr>
          <w:p w14:paraId="5AE74223" w14:textId="19D9372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41627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48" w:type="dxa"/>
            <w:vAlign w:val="center"/>
          </w:tcPr>
          <w:p w14:paraId="74E119B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71DCE" w:rsidRPr="00463FE9" w14:paraId="386D7949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D98AA0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24BF5BA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5C2C0DB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21168BC8" w14:textId="7F7D63D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566" w:type="dxa"/>
            <w:vAlign w:val="center"/>
          </w:tcPr>
          <w:p w14:paraId="78FD45E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276EBADB" w14:textId="42893A9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60" w:type="dxa"/>
            <w:vAlign w:val="center"/>
          </w:tcPr>
          <w:p w14:paraId="5E032F9C" w14:textId="1F056F1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22" w:type="dxa"/>
            <w:vAlign w:val="center"/>
          </w:tcPr>
          <w:p w14:paraId="3B465B86" w14:textId="111F6CC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48" w:type="dxa"/>
            <w:vAlign w:val="center"/>
          </w:tcPr>
          <w:p w14:paraId="1531F41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DCE" w:rsidRPr="00463FE9" w14:paraId="3BA8F4D0" w14:textId="77777777" w:rsidTr="00454328">
        <w:trPr>
          <w:jc w:val="center"/>
        </w:trPr>
        <w:tc>
          <w:tcPr>
            <w:tcW w:w="728" w:type="dxa"/>
            <w:vMerge w:val="restart"/>
            <w:vAlign w:val="center"/>
          </w:tcPr>
          <w:p w14:paraId="5AD2AD1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872" w:type="dxa"/>
            <w:vMerge w:val="restart"/>
            <w:vAlign w:val="center"/>
          </w:tcPr>
          <w:p w14:paraId="5F469DA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rp</w:t>
            </w:r>
            <w:proofErr w:type="spellEnd"/>
          </w:p>
        </w:tc>
        <w:tc>
          <w:tcPr>
            <w:tcW w:w="2094" w:type="dxa"/>
            <w:vAlign w:val="center"/>
          </w:tcPr>
          <w:p w14:paraId="331ACAC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25E266ED" w14:textId="1BFA4E0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66" w:type="dxa"/>
            <w:vAlign w:val="center"/>
          </w:tcPr>
          <w:p w14:paraId="799346C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220EE802" w14:textId="11D53D6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vAlign w:val="center"/>
          </w:tcPr>
          <w:p w14:paraId="30E752B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622" w:type="dxa"/>
            <w:vAlign w:val="center"/>
          </w:tcPr>
          <w:p w14:paraId="355C3275" w14:textId="0F30599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A12DCB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8" w:type="dxa"/>
            <w:vAlign w:val="center"/>
          </w:tcPr>
          <w:p w14:paraId="2D088A65" w14:textId="6256789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GLU, p = 0.02</w:t>
            </w:r>
          </w:p>
          <w:p w14:paraId="3BB2210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FRU, p &lt; 0.0001</w:t>
            </w:r>
          </w:p>
        </w:tc>
      </w:tr>
      <w:tr w:rsidR="00171DCE" w:rsidRPr="00463FE9" w14:paraId="19B7705A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5BC4940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1F706AF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36C3B6E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0D4CB8D4" w14:textId="3DA154E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6" w:type="dxa"/>
            <w:vAlign w:val="center"/>
          </w:tcPr>
          <w:p w14:paraId="535B489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6FFDF106" w14:textId="150009D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vAlign w:val="center"/>
          </w:tcPr>
          <w:p w14:paraId="7C145748" w14:textId="6549E14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D505C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2" w:type="dxa"/>
            <w:vAlign w:val="center"/>
          </w:tcPr>
          <w:p w14:paraId="336558C6" w14:textId="4CE8D6E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A12DCB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48" w:type="dxa"/>
            <w:vAlign w:val="center"/>
          </w:tcPr>
          <w:p w14:paraId="520B61E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6AE68FB0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2D5DDE3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05230D0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2CB74A4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0EA8D731" w14:textId="3F3D57D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66" w:type="dxa"/>
            <w:vAlign w:val="center"/>
          </w:tcPr>
          <w:p w14:paraId="7E54270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7D6A022B" w14:textId="37CFE4C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0" w:type="dxa"/>
            <w:vAlign w:val="center"/>
          </w:tcPr>
          <w:p w14:paraId="66E22886" w14:textId="2446AE3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CD505C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2" w:type="dxa"/>
            <w:vAlign w:val="center"/>
          </w:tcPr>
          <w:p w14:paraId="0D399518" w14:textId="430738E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4C3264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48" w:type="dxa"/>
            <w:vAlign w:val="center"/>
          </w:tcPr>
          <w:p w14:paraId="7519693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5BF310F1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2A23470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2667B2C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734245B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5079A458" w14:textId="7429B28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4B5C7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vAlign w:val="center"/>
          </w:tcPr>
          <w:p w14:paraId="65A2B19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2D83BDBB" w14:textId="427AB5E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vAlign w:val="center"/>
          </w:tcPr>
          <w:p w14:paraId="32127A8A" w14:textId="165E307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22" w:type="dxa"/>
            <w:vAlign w:val="center"/>
          </w:tcPr>
          <w:p w14:paraId="09F3BE2D" w14:textId="3520436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A5877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48" w:type="dxa"/>
            <w:vAlign w:val="center"/>
          </w:tcPr>
          <w:p w14:paraId="66D3871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DCE" w:rsidRPr="00463FE9" w14:paraId="58F0E8C9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16DDCA3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55A4541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1C3AA63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11082843" w14:textId="7AAB829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6" w:type="dxa"/>
            <w:vAlign w:val="center"/>
          </w:tcPr>
          <w:p w14:paraId="00FD4B5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1040EB08" w14:textId="473FABA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vAlign w:val="center"/>
          </w:tcPr>
          <w:p w14:paraId="258546E2" w14:textId="570B477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22" w:type="dxa"/>
            <w:vAlign w:val="center"/>
          </w:tcPr>
          <w:p w14:paraId="04FD1B31" w14:textId="31C6EFD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A5877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48" w:type="dxa"/>
            <w:vAlign w:val="center"/>
          </w:tcPr>
          <w:p w14:paraId="7D08E2C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727A8F34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2D1F4C4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24BCF5F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033C4F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5D18FEB7" w14:textId="5B462E4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4B5C7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vAlign w:val="center"/>
          </w:tcPr>
          <w:p w14:paraId="22F0A66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052C58D8" w14:textId="29826F9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60" w:type="dxa"/>
            <w:vAlign w:val="center"/>
          </w:tcPr>
          <w:p w14:paraId="11591C61" w14:textId="7C9B464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D505C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2" w:type="dxa"/>
            <w:vAlign w:val="center"/>
          </w:tcPr>
          <w:p w14:paraId="22A27AC6" w14:textId="0675247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48" w:type="dxa"/>
            <w:vAlign w:val="center"/>
          </w:tcPr>
          <w:p w14:paraId="4E4CC6F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71DCE" w:rsidRPr="00463FE9" w14:paraId="5AFB5375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62D4C00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16D82D1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7E4726B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0AA6413C" w14:textId="1D311A4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6" w:type="dxa"/>
            <w:vAlign w:val="center"/>
          </w:tcPr>
          <w:p w14:paraId="2721582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45401408" w14:textId="04ABDBF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vAlign w:val="center"/>
          </w:tcPr>
          <w:p w14:paraId="464D4967" w14:textId="6A2CFA5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D505C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2" w:type="dxa"/>
            <w:vAlign w:val="center"/>
          </w:tcPr>
          <w:p w14:paraId="1E05CDBC" w14:textId="5CCD72B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A5877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48" w:type="dxa"/>
            <w:vAlign w:val="center"/>
          </w:tcPr>
          <w:p w14:paraId="5FB26C8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4D75D5BA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6BDA17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vAlign w:val="center"/>
          </w:tcPr>
          <w:p w14:paraId="63E85CF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c4r</w:t>
            </w:r>
          </w:p>
        </w:tc>
        <w:tc>
          <w:tcPr>
            <w:tcW w:w="2094" w:type="dxa"/>
            <w:vAlign w:val="center"/>
          </w:tcPr>
          <w:p w14:paraId="64448BC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34B28B9C" w14:textId="52E8DE2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66" w:type="dxa"/>
            <w:vAlign w:val="center"/>
          </w:tcPr>
          <w:p w14:paraId="40A2BC5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3E20E359" w14:textId="3F30DA9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960" w:type="dxa"/>
            <w:vAlign w:val="center"/>
          </w:tcPr>
          <w:p w14:paraId="0EBEA394" w14:textId="79015D2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22" w:type="dxa"/>
            <w:vAlign w:val="center"/>
          </w:tcPr>
          <w:p w14:paraId="42961ADD" w14:textId="19808B3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E3CD1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48" w:type="dxa"/>
            <w:vAlign w:val="center"/>
          </w:tcPr>
          <w:p w14:paraId="13916FAC" w14:textId="6E5BA67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GLU, p = 0.02</w:t>
            </w:r>
          </w:p>
        </w:tc>
      </w:tr>
      <w:tr w:rsidR="00171DCE" w:rsidRPr="00463FE9" w14:paraId="73F6B306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C951BE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3F5C7D3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5A3D142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743A0BB4" w14:textId="1DB7C10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4B5C7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vAlign w:val="center"/>
          </w:tcPr>
          <w:p w14:paraId="71DFF0C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3725BE6B" w14:textId="2045F89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60" w:type="dxa"/>
            <w:vAlign w:val="center"/>
          </w:tcPr>
          <w:p w14:paraId="3E06CF89" w14:textId="2B515CF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61736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2" w:type="dxa"/>
            <w:vAlign w:val="center"/>
          </w:tcPr>
          <w:p w14:paraId="26548B3F" w14:textId="4E5DCD1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8" w:type="dxa"/>
            <w:vAlign w:val="center"/>
          </w:tcPr>
          <w:p w14:paraId="146EA68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42541A75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5A3ED94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38233D0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3AE84DF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7D04E20F" w14:textId="50695FA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 w:rsidR="004B5C7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vAlign w:val="center"/>
          </w:tcPr>
          <w:p w14:paraId="3F61630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16207D2D" w14:textId="67940FA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vAlign w:val="center"/>
          </w:tcPr>
          <w:p w14:paraId="776EF05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622" w:type="dxa"/>
            <w:vAlign w:val="center"/>
          </w:tcPr>
          <w:p w14:paraId="76069D34" w14:textId="771B37E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9C39B2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48" w:type="dxa"/>
            <w:vAlign w:val="center"/>
          </w:tcPr>
          <w:p w14:paraId="76C9DA3C" w14:textId="60E8D3E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A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3</w:t>
            </w:r>
          </w:p>
          <w:p w14:paraId="38C623D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 vs. PL, p &lt; 0.0001</w:t>
            </w:r>
          </w:p>
          <w:p w14:paraId="245A96B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PL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, p = 0.0005</w:t>
            </w:r>
          </w:p>
        </w:tc>
      </w:tr>
      <w:tr w:rsidR="00171DCE" w:rsidRPr="00463FE9" w14:paraId="0102DF71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2F87D4A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08F5852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4E00E58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13726222" w14:textId="59EED2C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vAlign w:val="center"/>
          </w:tcPr>
          <w:p w14:paraId="262B700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6B753619" w14:textId="5B1924D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60" w:type="dxa"/>
            <w:vAlign w:val="center"/>
          </w:tcPr>
          <w:p w14:paraId="0AA94576" w14:textId="43C5AE3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61736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2" w:type="dxa"/>
            <w:vAlign w:val="center"/>
          </w:tcPr>
          <w:p w14:paraId="1ADA7465" w14:textId="45E5D3E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48" w:type="dxa"/>
            <w:vAlign w:val="center"/>
          </w:tcPr>
          <w:p w14:paraId="49B006D4" w14:textId="096E75B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Male vs. SD Male, p = 0.02</w:t>
            </w:r>
          </w:p>
        </w:tc>
      </w:tr>
      <w:tr w:rsidR="00171DCE" w:rsidRPr="00463FE9" w14:paraId="7461C46A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66429F2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24E0A8B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59B511A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12721A38" w14:textId="4571349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566" w:type="dxa"/>
            <w:vAlign w:val="center"/>
          </w:tcPr>
          <w:p w14:paraId="3E6489D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32080EF6" w14:textId="3CD8346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vAlign w:val="center"/>
          </w:tcPr>
          <w:p w14:paraId="7A32CCC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622" w:type="dxa"/>
            <w:vAlign w:val="center"/>
          </w:tcPr>
          <w:p w14:paraId="09E5FCB5" w14:textId="798C8EE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39B2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48" w:type="dxa"/>
            <w:vAlign w:val="center"/>
          </w:tcPr>
          <w:p w14:paraId="571C5124" w14:textId="6DA6726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GLU BLA vs. SD BLA, p = 0.001</w:t>
            </w:r>
          </w:p>
        </w:tc>
      </w:tr>
      <w:tr w:rsidR="00171DCE" w:rsidRPr="00463FE9" w14:paraId="0A5E7608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65B91DC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09B749B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5793815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50D6BA1B" w14:textId="3D145A4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66" w:type="dxa"/>
            <w:vAlign w:val="center"/>
          </w:tcPr>
          <w:p w14:paraId="58AE782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38450C12" w14:textId="3F57C87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vAlign w:val="center"/>
          </w:tcPr>
          <w:p w14:paraId="4BECF17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622" w:type="dxa"/>
            <w:vAlign w:val="center"/>
          </w:tcPr>
          <w:p w14:paraId="5BF77343" w14:textId="475D224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39B2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C3264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8" w:type="dxa"/>
            <w:vAlign w:val="center"/>
          </w:tcPr>
          <w:p w14:paraId="3F0DAACE" w14:textId="5179F03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BLA vs. Male BLA, p = 0.03</w:t>
            </w:r>
          </w:p>
        </w:tc>
      </w:tr>
      <w:tr w:rsidR="00171DCE" w:rsidRPr="00463FE9" w14:paraId="76CAAD3C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64E2D88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6D99F27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45F85C6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63FDE835" w14:textId="2404510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4B5C7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vAlign w:val="center"/>
          </w:tcPr>
          <w:p w14:paraId="1EC21EB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1820DD59" w14:textId="1D934E1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60" w:type="dxa"/>
            <w:vAlign w:val="center"/>
          </w:tcPr>
          <w:p w14:paraId="3FD85FC5" w14:textId="25363DD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2" w:type="dxa"/>
            <w:vAlign w:val="center"/>
          </w:tcPr>
          <w:p w14:paraId="6ADEEA7F" w14:textId="0CEA0CF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12DCB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48" w:type="dxa"/>
            <w:vAlign w:val="center"/>
          </w:tcPr>
          <w:p w14:paraId="04D6F37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Female BLA vs. GLU Male BLA, p = 0.0002</w:t>
            </w:r>
          </w:p>
          <w:p w14:paraId="4547C4D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Male BLA vs. SD Male BLA, p &lt; 0.0001</w:t>
            </w:r>
          </w:p>
          <w:p w14:paraId="6D587D45" w14:textId="68CB521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SD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3</w:t>
            </w:r>
          </w:p>
        </w:tc>
      </w:tr>
      <w:tr w:rsidR="00171DCE" w:rsidRPr="00463FE9" w14:paraId="25F24BC2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5864C9A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 w:val="restart"/>
            <w:vAlign w:val="center"/>
          </w:tcPr>
          <w:p w14:paraId="2D9943C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rap2</w:t>
            </w:r>
          </w:p>
        </w:tc>
        <w:tc>
          <w:tcPr>
            <w:tcW w:w="2094" w:type="dxa"/>
            <w:vAlign w:val="center"/>
          </w:tcPr>
          <w:p w14:paraId="6BC99B3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30541466" w14:textId="6A0BB3C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vAlign w:val="center"/>
          </w:tcPr>
          <w:p w14:paraId="249F664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122431E7" w14:textId="4DFA668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vAlign w:val="center"/>
          </w:tcPr>
          <w:p w14:paraId="119B188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622" w:type="dxa"/>
            <w:vAlign w:val="center"/>
          </w:tcPr>
          <w:p w14:paraId="0609A474" w14:textId="3F1BD35E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F7E32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48" w:type="dxa"/>
            <w:vAlign w:val="center"/>
          </w:tcPr>
          <w:p w14:paraId="3AF6B7B4" w14:textId="5B18352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GLU, p = 0.007</w:t>
            </w:r>
          </w:p>
        </w:tc>
      </w:tr>
      <w:tr w:rsidR="00171DCE" w:rsidRPr="00463FE9" w14:paraId="7FB0E8E8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5B51235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52C6E1C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32D1841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2AC426B1" w14:textId="33599ED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vAlign w:val="center"/>
          </w:tcPr>
          <w:p w14:paraId="420D15B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0B06D6EA" w14:textId="0149541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60" w:type="dxa"/>
            <w:vAlign w:val="center"/>
          </w:tcPr>
          <w:p w14:paraId="206F82C9" w14:textId="66291D2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E61736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2" w:type="dxa"/>
            <w:vAlign w:val="center"/>
          </w:tcPr>
          <w:p w14:paraId="70F92033" w14:textId="2988907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F7E32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48" w:type="dxa"/>
            <w:vAlign w:val="center"/>
          </w:tcPr>
          <w:p w14:paraId="205533CC" w14:textId="14EEAB6E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6BA70554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40E3F74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0492475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7AC6D72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3939B0A4" w14:textId="3E17813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4B5C7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vAlign w:val="center"/>
          </w:tcPr>
          <w:p w14:paraId="753A4E9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58E57D26" w14:textId="3547DEF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960" w:type="dxa"/>
            <w:vAlign w:val="center"/>
          </w:tcPr>
          <w:p w14:paraId="76FEFE8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622" w:type="dxa"/>
            <w:vAlign w:val="center"/>
          </w:tcPr>
          <w:p w14:paraId="2F779E8B" w14:textId="5313ECE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F7E32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C3264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8" w:type="dxa"/>
            <w:vAlign w:val="center"/>
          </w:tcPr>
          <w:p w14:paraId="1B0A0D25" w14:textId="5C61AC2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BLA vs. PL, p 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171DCE" w:rsidRPr="00463FE9" w14:paraId="493EA528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01844CE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4B86BDE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B2F9F5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3D014EF5" w14:textId="7BA6848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vAlign w:val="center"/>
          </w:tcPr>
          <w:p w14:paraId="763EF23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67DFAA7B" w14:textId="73E9906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vAlign w:val="center"/>
          </w:tcPr>
          <w:p w14:paraId="0A9C2400" w14:textId="75DC729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E61736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2" w:type="dxa"/>
            <w:vAlign w:val="center"/>
          </w:tcPr>
          <w:p w14:paraId="231DDC62" w14:textId="74D3A9E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F7E32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8" w:type="dxa"/>
            <w:vAlign w:val="center"/>
          </w:tcPr>
          <w:p w14:paraId="4B9C60E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25C7062C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0352D98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1C70F74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34CA23D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49CE2542" w14:textId="78E27D6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6" w:type="dxa"/>
            <w:vAlign w:val="center"/>
          </w:tcPr>
          <w:p w14:paraId="04781E4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0F2D962F" w14:textId="0A32BBB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60" w:type="dxa"/>
            <w:vAlign w:val="center"/>
          </w:tcPr>
          <w:p w14:paraId="62E73222" w14:textId="23F2AB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61736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2" w:type="dxa"/>
            <w:vAlign w:val="center"/>
          </w:tcPr>
          <w:p w14:paraId="5A7B30DF" w14:textId="4028C3AE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4C3264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48" w:type="dxa"/>
            <w:vAlign w:val="center"/>
          </w:tcPr>
          <w:p w14:paraId="430EB1C7" w14:textId="3C5776DE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PL vs. SD PL, p = 0.0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71DCE" w:rsidRPr="00463FE9" w14:paraId="18D13EDA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5F44888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63363B8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32972C8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6C94C3A9" w14:textId="1328AF9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6" w:type="dxa"/>
            <w:vAlign w:val="center"/>
          </w:tcPr>
          <w:p w14:paraId="22230B3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35719771" w14:textId="04FA77A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vAlign w:val="center"/>
          </w:tcPr>
          <w:p w14:paraId="61CBA3D0" w14:textId="141BC76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E61736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2" w:type="dxa"/>
            <w:vAlign w:val="center"/>
          </w:tcPr>
          <w:p w14:paraId="5C5853A1" w14:textId="3A0E122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4683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8" w:type="dxa"/>
            <w:vAlign w:val="center"/>
          </w:tcPr>
          <w:p w14:paraId="438D250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55157130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2E65007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73CFDC2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83E895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62284E2F" w14:textId="5267775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6" w:type="dxa"/>
            <w:vAlign w:val="center"/>
          </w:tcPr>
          <w:p w14:paraId="3F4C510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6DCCEE87" w14:textId="4D3431B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vAlign w:val="center"/>
          </w:tcPr>
          <w:p w14:paraId="69E79658" w14:textId="5081F57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22" w:type="dxa"/>
            <w:vAlign w:val="center"/>
          </w:tcPr>
          <w:p w14:paraId="747F9DFC" w14:textId="0804649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4683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48" w:type="dxa"/>
            <w:vAlign w:val="center"/>
          </w:tcPr>
          <w:p w14:paraId="5EDCBB9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2DE4A25E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2A4166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 w:val="restart"/>
            <w:vAlign w:val="center"/>
          </w:tcPr>
          <w:p w14:paraId="5BFC50B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mc</w:t>
            </w:r>
            <w:proofErr w:type="spellEnd"/>
          </w:p>
        </w:tc>
        <w:tc>
          <w:tcPr>
            <w:tcW w:w="2094" w:type="dxa"/>
            <w:vAlign w:val="center"/>
          </w:tcPr>
          <w:p w14:paraId="79B0B05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0A6A57EC" w14:textId="4BB0DD6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566" w:type="dxa"/>
            <w:vAlign w:val="center"/>
          </w:tcPr>
          <w:p w14:paraId="2CBBA98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3662E9F2" w14:textId="0817B51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960" w:type="dxa"/>
            <w:vAlign w:val="center"/>
          </w:tcPr>
          <w:p w14:paraId="0BB5BD3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622" w:type="dxa"/>
            <w:vAlign w:val="center"/>
          </w:tcPr>
          <w:p w14:paraId="5628815B" w14:textId="6985436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7BB7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4683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48" w:type="dxa"/>
            <w:vAlign w:val="center"/>
          </w:tcPr>
          <w:p w14:paraId="6AF7577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GLU, p &lt; 0.0001</w:t>
            </w:r>
          </w:p>
        </w:tc>
      </w:tr>
      <w:tr w:rsidR="00171DCE" w:rsidRPr="00463FE9" w14:paraId="1B833C28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735B41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224B665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41A2257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04835A56" w14:textId="7AE4CBC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3E2D598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6CCF6F8B" w14:textId="5D75C71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960" w:type="dxa"/>
            <w:vAlign w:val="center"/>
          </w:tcPr>
          <w:p w14:paraId="6CF724D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622" w:type="dxa"/>
            <w:vAlign w:val="center"/>
          </w:tcPr>
          <w:p w14:paraId="604D94B0" w14:textId="39D5401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4683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48" w:type="dxa"/>
            <w:vAlign w:val="center"/>
          </w:tcPr>
          <w:p w14:paraId="1B4E0785" w14:textId="78C68BE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Male, p = 0.00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71DCE" w:rsidRPr="00463FE9" w14:paraId="745D0E4E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14A77EE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78BC62D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6E28ED2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331E0426" w14:textId="3EB92CF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566" w:type="dxa"/>
            <w:vAlign w:val="center"/>
          </w:tcPr>
          <w:p w14:paraId="2191F4B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7765817E" w14:textId="1115061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60" w:type="dxa"/>
            <w:vAlign w:val="center"/>
          </w:tcPr>
          <w:p w14:paraId="0C25B26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622" w:type="dxa"/>
            <w:vAlign w:val="center"/>
          </w:tcPr>
          <w:p w14:paraId="1D39644C" w14:textId="21A1B04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4683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8" w:type="dxa"/>
            <w:vAlign w:val="center"/>
          </w:tcPr>
          <w:p w14:paraId="3DC97367" w14:textId="1F93E2B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PL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, p = 0.0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71DCE" w:rsidRPr="00463FE9" w14:paraId="5D1BC703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0FAC90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1FFE498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7957F79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3EC342FD" w14:textId="4A9D864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66" w:type="dxa"/>
            <w:vAlign w:val="center"/>
          </w:tcPr>
          <w:p w14:paraId="63EDAE9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30509A8C" w14:textId="179E238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60" w:type="dxa"/>
            <w:vAlign w:val="center"/>
          </w:tcPr>
          <w:p w14:paraId="1F45BAB6" w14:textId="7225A1B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2" w:type="dxa"/>
            <w:vAlign w:val="center"/>
          </w:tcPr>
          <w:p w14:paraId="5118A764" w14:textId="5702516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4683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48" w:type="dxa"/>
            <w:vAlign w:val="center"/>
          </w:tcPr>
          <w:p w14:paraId="39DA87E9" w14:textId="1B9D60F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Female vs. FRU Male, p = 0.03</w:t>
            </w:r>
          </w:p>
          <w:p w14:paraId="0F9CD4A8" w14:textId="654A5AF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Male vs. SD Male, p = 0.0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E96F0C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Female vs. SD Female, p &lt; 0.0001</w:t>
            </w:r>
          </w:p>
          <w:p w14:paraId="4FA08BB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Male vs. SD Male, p &lt; 0.0001</w:t>
            </w:r>
          </w:p>
        </w:tc>
      </w:tr>
      <w:tr w:rsidR="00171DCE" w:rsidRPr="00463FE9" w14:paraId="2E2037E3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0DAEA36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Merge/>
            <w:vAlign w:val="center"/>
          </w:tcPr>
          <w:p w14:paraId="7FBF235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62BBD60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5B0E126C" w14:textId="362BC59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566" w:type="dxa"/>
            <w:vAlign w:val="center"/>
          </w:tcPr>
          <w:p w14:paraId="45E5913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130034CF" w14:textId="7143555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vAlign w:val="center"/>
          </w:tcPr>
          <w:p w14:paraId="09F6B687" w14:textId="28BA7B7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2" w:type="dxa"/>
            <w:vAlign w:val="center"/>
          </w:tcPr>
          <w:p w14:paraId="58C51DE7" w14:textId="6073CDD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7BB7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48" w:type="dxa"/>
            <w:vAlign w:val="center"/>
          </w:tcPr>
          <w:p w14:paraId="1D18FDFD" w14:textId="709161E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GLU BLA vs. SD BLA, p = 0.007</w:t>
            </w:r>
          </w:p>
          <w:p w14:paraId="62D488E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GLU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SD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, p = 0.0007</w:t>
            </w:r>
          </w:p>
          <w:p w14:paraId="0E96113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GLU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SD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, p &lt; 0.0001</w:t>
            </w:r>
          </w:p>
        </w:tc>
      </w:tr>
      <w:tr w:rsidR="00171DCE" w:rsidRPr="00463FE9" w14:paraId="2F289AC4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250CDA6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7924751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6ABF57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0DF51D2B" w14:textId="75552B3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4D010A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vAlign w:val="center"/>
          </w:tcPr>
          <w:p w14:paraId="0F6CB7E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58D855D0" w14:textId="63E77B60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60" w:type="dxa"/>
            <w:vAlign w:val="center"/>
          </w:tcPr>
          <w:p w14:paraId="7E60E32D" w14:textId="513D3778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2" w:type="dxa"/>
            <w:vAlign w:val="center"/>
          </w:tcPr>
          <w:p w14:paraId="65F834A6" w14:textId="75F1574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07BB7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48" w:type="dxa"/>
            <w:vAlign w:val="center"/>
          </w:tcPr>
          <w:p w14:paraId="7E08B58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1DCE" w:rsidRPr="00463FE9" w14:paraId="7A0ED1A2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43C616F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dxa"/>
            <w:vMerge/>
            <w:vAlign w:val="center"/>
          </w:tcPr>
          <w:p w14:paraId="216BB95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3CB19CD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04D9B47A" w14:textId="7B045AA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66" w:type="dxa"/>
            <w:vAlign w:val="center"/>
          </w:tcPr>
          <w:p w14:paraId="2EED68C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64D9D743" w14:textId="784527E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0" w:type="dxa"/>
            <w:vAlign w:val="center"/>
          </w:tcPr>
          <w:p w14:paraId="142402EE" w14:textId="73EBAA8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22" w:type="dxa"/>
            <w:vAlign w:val="center"/>
          </w:tcPr>
          <w:p w14:paraId="449112EB" w14:textId="05CFCAE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4683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48" w:type="dxa"/>
            <w:vAlign w:val="center"/>
          </w:tcPr>
          <w:p w14:paraId="0C8F8C8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8D35B4" w14:textId="77777777" w:rsidR="00171DCE" w:rsidRPr="00463FE9" w:rsidRDefault="00171DCE" w:rsidP="00171DCE">
      <w:pPr>
        <w:rPr>
          <w:rFonts w:ascii="Times New Roman" w:hAnsi="Times New Roman" w:cs="Times New Roman"/>
          <w:sz w:val="20"/>
          <w:szCs w:val="20"/>
        </w:rPr>
      </w:pPr>
    </w:p>
    <w:p w14:paraId="35520BFD" w14:textId="71F7BE00" w:rsidR="00171DCE" w:rsidRPr="00463FE9" w:rsidRDefault="00171DCE" w:rsidP="00171DC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Corresponding to 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6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GB"/>
        </w:rPr>
        <w:t>tatistical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analysis of MC4R protein level in adolescent (at PND28) and young adult (at PND63) offspring following maternal 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control (SD), glucose (GLU) and fructose (FRU) diet 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basolateral amygdala (BLA), dorsal striatum (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dSTR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), nucleus 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accumbens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NAc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), and prelimbic cortex (PL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. n = 8 rats per group. 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GB"/>
        </w:rPr>
        <w:t>Analyzed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by three-way ANOVA followed by Tukey’s HSD multiple comparison test</w:t>
      </w:r>
      <w:r w:rsidR="00797006"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(significant comparison</w:t>
      </w:r>
      <w:r w:rsidR="001F1581" w:rsidRPr="00463FE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of diet x sex x structure interactions were presented in the </w:t>
      </w:r>
      <w:r w:rsidR="00454328" w:rsidRPr="00463FE9">
        <w:rPr>
          <w:rFonts w:ascii="Times New Roman" w:hAnsi="Times New Roman" w:cs="Times New Roman"/>
          <w:b/>
          <w:bCs/>
          <w:sz w:val="20"/>
          <w:szCs w:val="20"/>
          <w:lang w:val="en-GB"/>
        </w:rPr>
        <w:t>Fig. 6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tbl>
      <w:tblPr>
        <w:tblStyle w:val="Tabela-Siatka"/>
        <w:tblW w:w="13270" w:type="dxa"/>
        <w:jc w:val="center"/>
        <w:tblLayout w:type="fixed"/>
        <w:tblLook w:val="04A0" w:firstRow="1" w:lastRow="0" w:firstColumn="1" w:lastColumn="0" w:noHBand="0" w:noVBand="1"/>
      </w:tblPr>
      <w:tblGrid>
        <w:gridCol w:w="728"/>
        <w:gridCol w:w="2094"/>
        <w:gridCol w:w="1661"/>
        <w:gridCol w:w="566"/>
        <w:gridCol w:w="1194"/>
        <w:gridCol w:w="1029"/>
        <w:gridCol w:w="1578"/>
        <w:gridCol w:w="4420"/>
      </w:tblGrid>
      <w:tr w:rsidR="00171DCE" w:rsidRPr="00463FE9" w14:paraId="76FD5D9F" w14:textId="77777777" w:rsidTr="00454328">
        <w:trPr>
          <w:jc w:val="center"/>
        </w:trPr>
        <w:tc>
          <w:tcPr>
            <w:tcW w:w="728" w:type="dxa"/>
            <w:vAlign w:val="center"/>
          </w:tcPr>
          <w:p w14:paraId="27A2BB5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D</w:t>
            </w:r>
          </w:p>
        </w:tc>
        <w:tc>
          <w:tcPr>
            <w:tcW w:w="2094" w:type="dxa"/>
            <w:vAlign w:val="center"/>
          </w:tcPr>
          <w:p w14:paraId="28F97E3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661" w:type="dxa"/>
            <w:vAlign w:val="center"/>
          </w:tcPr>
          <w:p w14:paraId="066C4274" w14:textId="0A518A8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m of </w:t>
            </w:r>
            <w:proofErr w:type="spellStart"/>
            <w:r w:rsidR="0065199B"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es</w:t>
            </w:r>
            <w:proofErr w:type="spellEnd"/>
          </w:p>
        </w:tc>
        <w:tc>
          <w:tcPr>
            <w:tcW w:w="566" w:type="dxa"/>
            <w:vAlign w:val="center"/>
          </w:tcPr>
          <w:p w14:paraId="023E054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94" w:type="dxa"/>
            <w:vAlign w:val="center"/>
          </w:tcPr>
          <w:p w14:paraId="205D43E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</w:t>
            </w: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029" w:type="dxa"/>
            <w:vAlign w:val="center"/>
          </w:tcPr>
          <w:p w14:paraId="3503610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78" w:type="dxa"/>
            <w:vAlign w:val="center"/>
          </w:tcPr>
          <w:p w14:paraId="5DADD4B5" w14:textId="3214FDB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ffect </w:t>
            </w:r>
            <w:r w:rsidR="0065199B"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ze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oMath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420" w:type="dxa"/>
            <w:vAlign w:val="center"/>
          </w:tcPr>
          <w:p w14:paraId="70C6001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 hoc tests</w:t>
            </w:r>
          </w:p>
        </w:tc>
      </w:tr>
      <w:tr w:rsidR="00171DCE" w:rsidRPr="00463FE9" w14:paraId="33EF6242" w14:textId="77777777" w:rsidTr="00454328">
        <w:trPr>
          <w:jc w:val="center"/>
        </w:trPr>
        <w:tc>
          <w:tcPr>
            <w:tcW w:w="728" w:type="dxa"/>
            <w:vMerge w:val="restart"/>
            <w:vAlign w:val="center"/>
          </w:tcPr>
          <w:p w14:paraId="70FD87A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094" w:type="dxa"/>
            <w:vAlign w:val="center"/>
          </w:tcPr>
          <w:p w14:paraId="494B263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63058CCE" w14:textId="4CCAE44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66F7949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430CA2A6" w14:textId="3A57D4A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B17670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9" w:type="dxa"/>
            <w:vAlign w:val="center"/>
          </w:tcPr>
          <w:p w14:paraId="56C897D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578" w:type="dxa"/>
            <w:vAlign w:val="center"/>
          </w:tcPr>
          <w:p w14:paraId="6874FAC6" w14:textId="120612DB" w:rsidR="00171DCE" w:rsidRPr="00463FE9" w:rsidRDefault="00DE6B0F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420" w:type="dxa"/>
            <w:vAlign w:val="center"/>
          </w:tcPr>
          <w:p w14:paraId="6AC57391" w14:textId="1D488BC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FRU, p = 0.04</w:t>
            </w:r>
          </w:p>
        </w:tc>
      </w:tr>
      <w:tr w:rsidR="00171DCE" w:rsidRPr="00463FE9" w14:paraId="15D4191B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01995D1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7393F58B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0E3FC153" w14:textId="3F2AC87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66" w:type="dxa"/>
            <w:vAlign w:val="center"/>
          </w:tcPr>
          <w:p w14:paraId="3EE8347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6D32871C" w14:textId="3970952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7670" w:rsidRPr="00463F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9" w:type="dxa"/>
            <w:vAlign w:val="center"/>
          </w:tcPr>
          <w:p w14:paraId="467625FF" w14:textId="4C300DA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0F99" w:rsidRPr="00463F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78" w:type="dxa"/>
            <w:vAlign w:val="center"/>
          </w:tcPr>
          <w:p w14:paraId="3D9C85F9" w14:textId="0E0E1CAD" w:rsidR="00171DCE" w:rsidRPr="00463FE9" w:rsidRDefault="00DE6B0F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420" w:type="dxa"/>
            <w:vAlign w:val="center"/>
          </w:tcPr>
          <w:p w14:paraId="38CC6F3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1DCE" w:rsidRPr="00463FE9" w14:paraId="696965FF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04D3DF2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4F24937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49391956" w14:textId="53ADE49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vAlign w:val="center"/>
          </w:tcPr>
          <w:p w14:paraId="2E8DD66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1267F9CE" w14:textId="3396FAC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3.19</w:t>
            </w:r>
          </w:p>
        </w:tc>
        <w:tc>
          <w:tcPr>
            <w:tcW w:w="1029" w:type="dxa"/>
            <w:vAlign w:val="center"/>
          </w:tcPr>
          <w:p w14:paraId="39E6FE0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578" w:type="dxa"/>
            <w:vAlign w:val="center"/>
          </w:tcPr>
          <w:p w14:paraId="6DABE9C5" w14:textId="0ABE480B" w:rsidR="00171DCE" w:rsidRPr="00463FE9" w:rsidRDefault="00DE6B0F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420" w:type="dxa"/>
            <w:vAlign w:val="center"/>
          </w:tcPr>
          <w:p w14:paraId="7734103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A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006</w:t>
            </w:r>
          </w:p>
          <w:p w14:paraId="2360071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 vs. PL, p &lt; 0.0001</w:t>
            </w:r>
          </w:p>
          <w:p w14:paraId="35FD053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A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&lt; 0.0001</w:t>
            </w:r>
          </w:p>
          <w:p w14:paraId="46BD5B6E" w14:textId="1DF7100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1</w:t>
            </w:r>
          </w:p>
        </w:tc>
      </w:tr>
      <w:tr w:rsidR="00171DCE" w:rsidRPr="00463FE9" w14:paraId="7A007644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0B7ADC1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0359A91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21B85EDA" w14:textId="1DDED6A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vAlign w:val="center"/>
          </w:tcPr>
          <w:p w14:paraId="391B8AF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70AF014A" w14:textId="586E4ED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029" w:type="dxa"/>
            <w:vAlign w:val="center"/>
          </w:tcPr>
          <w:p w14:paraId="04D172BE" w14:textId="2DEA883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78" w:type="dxa"/>
            <w:vAlign w:val="center"/>
          </w:tcPr>
          <w:p w14:paraId="722B8410" w14:textId="73D76C3C" w:rsidR="00171DCE" w:rsidRPr="00463FE9" w:rsidRDefault="00B67E7B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F0F9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20" w:type="dxa"/>
            <w:vAlign w:val="center"/>
          </w:tcPr>
          <w:p w14:paraId="0A765DFD" w14:textId="62505A2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Male vs. SD Male, p = 0.04</w:t>
            </w:r>
          </w:p>
        </w:tc>
      </w:tr>
      <w:tr w:rsidR="00171DCE" w:rsidRPr="00463FE9" w14:paraId="7BD869AC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EC61A3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10E8B89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4AFDBE56" w14:textId="32F8196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566" w:type="dxa"/>
            <w:vAlign w:val="center"/>
          </w:tcPr>
          <w:p w14:paraId="037BC86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3EC3E51E" w14:textId="194FCA0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B17670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9" w:type="dxa"/>
            <w:vAlign w:val="center"/>
          </w:tcPr>
          <w:p w14:paraId="7C39979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578" w:type="dxa"/>
            <w:vAlign w:val="center"/>
          </w:tcPr>
          <w:p w14:paraId="4879B168" w14:textId="44BE3070" w:rsidR="00171DCE" w:rsidRPr="00463FE9" w:rsidRDefault="00B67E7B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420" w:type="dxa"/>
            <w:vAlign w:val="center"/>
          </w:tcPr>
          <w:p w14:paraId="7F97C11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1DCE" w:rsidRPr="00463FE9" w14:paraId="13BF92F8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85ADA4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1075AEB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0DBB734D" w14:textId="5E0625A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566" w:type="dxa"/>
            <w:vAlign w:val="center"/>
          </w:tcPr>
          <w:p w14:paraId="6B4310E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06EBABFC" w14:textId="6B9DD25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8.08</w:t>
            </w:r>
          </w:p>
        </w:tc>
        <w:tc>
          <w:tcPr>
            <w:tcW w:w="1029" w:type="dxa"/>
            <w:vAlign w:val="center"/>
          </w:tcPr>
          <w:p w14:paraId="1A319C0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578" w:type="dxa"/>
            <w:vAlign w:val="center"/>
          </w:tcPr>
          <w:p w14:paraId="7C3B2B81" w14:textId="10131B6E" w:rsidR="00171DCE" w:rsidRPr="00463FE9" w:rsidRDefault="00544B1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420" w:type="dxa"/>
            <w:vAlign w:val="center"/>
          </w:tcPr>
          <w:p w14:paraId="0500DCD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BLA vs. Male BLA, p &lt; 0.0001</w:t>
            </w:r>
          </w:p>
          <w:p w14:paraId="0D24EA04" w14:textId="3F9EE94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01</w:t>
            </w:r>
          </w:p>
          <w:p w14:paraId="5C3260FC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&lt; 0.0001</w:t>
            </w:r>
          </w:p>
        </w:tc>
      </w:tr>
      <w:tr w:rsidR="00171DCE" w:rsidRPr="00463FE9" w14:paraId="54D85EEF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775EB6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41D4371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055340EF" w14:textId="6F999B3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6" w:type="dxa"/>
            <w:vAlign w:val="center"/>
          </w:tcPr>
          <w:p w14:paraId="65EECBC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150D02B7" w14:textId="30140A5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29" w:type="dxa"/>
            <w:vAlign w:val="center"/>
          </w:tcPr>
          <w:p w14:paraId="2F2DE366" w14:textId="502E24C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78" w:type="dxa"/>
            <w:vAlign w:val="center"/>
          </w:tcPr>
          <w:p w14:paraId="0E798D62" w14:textId="2A7B2B06" w:rsidR="00171DCE" w:rsidRPr="00463FE9" w:rsidRDefault="00544B1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20" w:type="dxa"/>
            <w:vAlign w:val="center"/>
          </w:tcPr>
          <w:p w14:paraId="6831AD7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1DCE" w:rsidRPr="00463FE9" w14:paraId="2E8ED456" w14:textId="77777777" w:rsidTr="00454328">
        <w:trPr>
          <w:jc w:val="center"/>
        </w:trPr>
        <w:tc>
          <w:tcPr>
            <w:tcW w:w="728" w:type="dxa"/>
            <w:vMerge w:val="restart"/>
            <w:vAlign w:val="center"/>
          </w:tcPr>
          <w:p w14:paraId="0BBED33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094" w:type="dxa"/>
            <w:vAlign w:val="center"/>
          </w:tcPr>
          <w:p w14:paraId="32B9970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14E3F4A3" w14:textId="41F5794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9.88</w:t>
            </w:r>
          </w:p>
        </w:tc>
        <w:tc>
          <w:tcPr>
            <w:tcW w:w="566" w:type="dxa"/>
            <w:vAlign w:val="center"/>
          </w:tcPr>
          <w:p w14:paraId="082CC5D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38ADAA09" w14:textId="6D555BFF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74.89</w:t>
            </w:r>
          </w:p>
        </w:tc>
        <w:tc>
          <w:tcPr>
            <w:tcW w:w="1029" w:type="dxa"/>
            <w:vAlign w:val="center"/>
          </w:tcPr>
          <w:p w14:paraId="7960DD3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578" w:type="dxa"/>
            <w:vAlign w:val="center"/>
          </w:tcPr>
          <w:p w14:paraId="14130E1A" w14:textId="53C4653E" w:rsidR="00171DCE" w:rsidRPr="00463FE9" w:rsidRDefault="00544B1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420" w:type="dxa"/>
            <w:vAlign w:val="center"/>
          </w:tcPr>
          <w:p w14:paraId="3A10B8D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FRU, p &lt; 0.0001</w:t>
            </w:r>
          </w:p>
        </w:tc>
      </w:tr>
      <w:tr w:rsidR="00171DCE" w:rsidRPr="00463FE9" w14:paraId="1285356E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3874B9B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710660F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1CC31E14" w14:textId="1B4927B9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7.90</w:t>
            </w:r>
          </w:p>
        </w:tc>
        <w:tc>
          <w:tcPr>
            <w:tcW w:w="566" w:type="dxa"/>
            <w:vAlign w:val="center"/>
          </w:tcPr>
          <w:p w14:paraId="0465B53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vAlign w:val="center"/>
          </w:tcPr>
          <w:p w14:paraId="4CE5D18D" w14:textId="5AF1357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  <w:r w:rsidR="00B17670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9" w:type="dxa"/>
            <w:vAlign w:val="center"/>
          </w:tcPr>
          <w:p w14:paraId="27A4EE8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578" w:type="dxa"/>
            <w:vAlign w:val="center"/>
          </w:tcPr>
          <w:p w14:paraId="7D5EB45C" w14:textId="5D0DE241" w:rsidR="00171DCE" w:rsidRPr="00463FE9" w:rsidRDefault="00544B1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420" w:type="dxa"/>
            <w:vAlign w:val="center"/>
          </w:tcPr>
          <w:p w14:paraId="353A240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Male, p = 0.0008</w:t>
            </w:r>
          </w:p>
        </w:tc>
      </w:tr>
      <w:tr w:rsidR="00171DCE" w:rsidRPr="00463FE9" w14:paraId="33347900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1B5F6D5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36F36FA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340F8F4C" w14:textId="040CC43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88.79</w:t>
            </w:r>
          </w:p>
        </w:tc>
        <w:tc>
          <w:tcPr>
            <w:tcW w:w="566" w:type="dxa"/>
            <w:vAlign w:val="center"/>
          </w:tcPr>
          <w:p w14:paraId="53F9157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15B9AC02" w14:textId="6A8CDAF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36.33</w:t>
            </w:r>
          </w:p>
        </w:tc>
        <w:tc>
          <w:tcPr>
            <w:tcW w:w="1029" w:type="dxa"/>
            <w:vAlign w:val="center"/>
          </w:tcPr>
          <w:p w14:paraId="0F08958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578" w:type="dxa"/>
            <w:vAlign w:val="center"/>
          </w:tcPr>
          <w:p w14:paraId="575D3CD9" w14:textId="00E6A01E" w:rsidR="00171DCE" w:rsidRPr="00463FE9" w:rsidRDefault="00544B1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3F0F9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20" w:type="dxa"/>
            <w:vAlign w:val="center"/>
          </w:tcPr>
          <w:p w14:paraId="2EF444B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A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&lt; 0.0001</w:t>
            </w:r>
          </w:p>
          <w:p w14:paraId="6BFE2D2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 vs. PL, p &lt; 0.0001</w:t>
            </w:r>
          </w:p>
          <w:p w14:paraId="1116FBE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A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&lt; 0.0001</w:t>
            </w:r>
          </w:p>
          <w:p w14:paraId="39C97799" w14:textId="05C8938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PL, p = 0.04</w:t>
            </w:r>
          </w:p>
          <w:p w14:paraId="00FDFD6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&lt; 0.0001</w:t>
            </w:r>
          </w:p>
          <w:p w14:paraId="2AEF239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 vs.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&lt; 0.0001</w:t>
            </w:r>
          </w:p>
        </w:tc>
      </w:tr>
      <w:tr w:rsidR="00171DCE" w:rsidRPr="00463FE9" w14:paraId="23EE6D43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7F12B59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0BCE9B4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10287E84" w14:textId="20C9C01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5212CB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vAlign w:val="center"/>
          </w:tcPr>
          <w:p w14:paraId="7C8A4180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94" w:type="dxa"/>
            <w:vAlign w:val="center"/>
          </w:tcPr>
          <w:p w14:paraId="5EFFCA80" w14:textId="73166F3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B17670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9" w:type="dxa"/>
            <w:vAlign w:val="center"/>
          </w:tcPr>
          <w:p w14:paraId="16088C36" w14:textId="1545418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78" w:type="dxa"/>
            <w:vAlign w:val="center"/>
          </w:tcPr>
          <w:p w14:paraId="60F7A2D2" w14:textId="64841B7D" w:rsidR="00171DCE" w:rsidRPr="00463FE9" w:rsidRDefault="00544B1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F0F9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20" w:type="dxa"/>
            <w:vAlign w:val="center"/>
          </w:tcPr>
          <w:p w14:paraId="172E3CC4" w14:textId="7ACFBBE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Female vs. SD Female, p = 0.001</w:t>
            </w:r>
          </w:p>
          <w:p w14:paraId="63DDE2F3" w14:textId="0E68EA1C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Male vs. SD Male, p = 0.005</w:t>
            </w:r>
          </w:p>
          <w:p w14:paraId="52586383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Female vs. GLU Male, p = 0.009</w:t>
            </w:r>
          </w:p>
        </w:tc>
      </w:tr>
      <w:tr w:rsidR="00171DCE" w:rsidRPr="00463FE9" w14:paraId="1286A0F1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0CE2608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639F10C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Diet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6853C9C1" w14:textId="2B072246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17670" w:rsidRPr="00463F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6" w:type="dxa"/>
            <w:vAlign w:val="center"/>
          </w:tcPr>
          <w:p w14:paraId="716FF00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6E58A44B" w14:textId="121CF892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B17670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9" w:type="dxa"/>
            <w:vAlign w:val="center"/>
          </w:tcPr>
          <w:p w14:paraId="59A3CA67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78" w:type="dxa"/>
            <w:vAlign w:val="center"/>
          </w:tcPr>
          <w:p w14:paraId="7B98C6AD" w14:textId="3FF68A2B" w:rsidR="00171DCE" w:rsidRPr="00463FE9" w:rsidRDefault="00544B1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420" w:type="dxa"/>
            <w:vAlign w:val="center"/>
          </w:tcPr>
          <w:p w14:paraId="2F0AE55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BLA vs. SD BLA, p &lt; 0.0001</w:t>
            </w:r>
          </w:p>
          <w:p w14:paraId="500C21AD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FRU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SD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, p &lt; 0.0001</w:t>
            </w:r>
          </w:p>
          <w:p w14:paraId="7C74CE1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PL vs. SD PL, p &lt; 0.0001</w:t>
            </w:r>
          </w:p>
          <w:p w14:paraId="281396A3" w14:textId="4E938F8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PL vs. SD PL, p = 0.03</w:t>
            </w:r>
          </w:p>
        </w:tc>
      </w:tr>
      <w:tr w:rsidR="00171DCE" w:rsidRPr="00463FE9" w14:paraId="7FD4DD72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51D8FA1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0BFF3B92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Sex x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661" w:type="dxa"/>
            <w:vAlign w:val="center"/>
          </w:tcPr>
          <w:p w14:paraId="599D0324" w14:textId="4C32F0A1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566" w:type="dxa"/>
            <w:vAlign w:val="center"/>
          </w:tcPr>
          <w:p w14:paraId="778E514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4" w:type="dxa"/>
            <w:vAlign w:val="center"/>
          </w:tcPr>
          <w:p w14:paraId="29D0B210" w14:textId="427EF73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B17670"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  <w:vAlign w:val="center"/>
          </w:tcPr>
          <w:p w14:paraId="464BDC2A" w14:textId="0EF8765A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78" w:type="dxa"/>
            <w:vAlign w:val="center"/>
          </w:tcPr>
          <w:p w14:paraId="674A149E" w14:textId="0C798991" w:rsidR="00171DCE" w:rsidRPr="00463FE9" w:rsidRDefault="00544B1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F0F9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20" w:type="dxa"/>
            <w:vAlign w:val="center"/>
          </w:tcPr>
          <w:p w14:paraId="2005D7AE" w14:textId="1FFAA80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BLA vs. Male BLA, p = 0.02</w:t>
            </w:r>
          </w:p>
          <w:p w14:paraId="1B2FDF5E" w14:textId="6E0CDEC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01</w:t>
            </w:r>
          </w:p>
          <w:p w14:paraId="1698D29F" w14:textId="75E208B5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PL vs. Male PL, p = 0.03</w:t>
            </w:r>
          </w:p>
        </w:tc>
      </w:tr>
      <w:tr w:rsidR="00171DCE" w:rsidRPr="00463FE9" w14:paraId="7567EFD0" w14:textId="77777777" w:rsidTr="00454328">
        <w:trPr>
          <w:jc w:val="center"/>
        </w:trPr>
        <w:tc>
          <w:tcPr>
            <w:tcW w:w="728" w:type="dxa"/>
            <w:vMerge/>
            <w:vAlign w:val="center"/>
          </w:tcPr>
          <w:p w14:paraId="24406DC1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56BF4B05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x Sex x Structure</w:t>
            </w:r>
          </w:p>
        </w:tc>
        <w:tc>
          <w:tcPr>
            <w:tcW w:w="1661" w:type="dxa"/>
            <w:vAlign w:val="center"/>
          </w:tcPr>
          <w:p w14:paraId="03ADEAB8" w14:textId="74C13F7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566" w:type="dxa"/>
            <w:vAlign w:val="center"/>
          </w:tcPr>
          <w:p w14:paraId="42123789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94" w:type="dxa"/>
            <w:vAlign w:val="center"/>
          </w:tcPr>
          <w:p w14:paraId="4FE9606E" w14:textId="110CDB8D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B17670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9" w:type="dxa"/>
            <w:vAlign w:val="center"/>
          </w:tcPr>
          <w:p w14:paraId="472537BF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578" w:type="dxa"/>
            <w:vAlign w:val="center"/>
          </w:tcPr>
          <w:p w14:paraId="79D887C7" w14:textId="7E6DDA37" w:rsidR="00171DCE" w:rsidRPr="00463FE9" w:rsidRDefault="00544B1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F0F99" w:rsidRPr="0046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20" w:type="dxa"/>
            <w:vAlign w:val="center"/>
          </w:tcPr>
          <w:p w14:paraId="02DDE4FE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Female BLA vs. SD BLA Female, p &lt; 0.0001</w:t>
            </w:r>
          </w:p>
          <w:p w14:paraId="15A695F4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Male BLA vs. SD Male BLA, p = 0.0006</w:t>
            </w:r>
          </w:p>
          <w:p w14:paraId="32D37587" w14:textId="5BAB186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 Fe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SD Fe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</w:t>
            </w:r>
            <w:r w:rsidR="003F0F99"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5509C3F" w14:textId="2F53FBEB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Female PL vs. FRU Male PL, p = 0.00</w:t>
            </w:r>
            <w:r w:rsidR="003F0F99"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308725C8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Female PL vs. SD Female PL, p &lt; 0.0001</w:t>
            </w:r>
          </w:p>
          <w:p w14:paraId="4BC13E1A" w14:textId="22175FB3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Male PL vs. SD Male PL, p = 0.0</w:t>
            </w:r>
            <w:r w:rsidR="003F0F99"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F783A1F" w14:textId="75BF1364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U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SD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TR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= 0.001</w:t>
            </w:r>
          </w:p>
          <w:p w14:paraId="525A8676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Female BLA vs. GLU Male BLA, p &lt; 0.0001</w:t>
            </w:r>
          </w:p>
          <w:p w14:paraId="75E5367A" w14:textId="77777777" w:rsidR="00171DCE" w:rsidRPr="00463FE9" w:rsidRDefault="00171DCE" w:rsidP="00454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GLU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GLU Male 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, p &lt; 0.0001</w:t>
            </w:r>
          </w:p>
        </w:tc>
      </w:tr>
    </w:tbl>
    <w:p w14:paraId="2F67E464" w14:textId="77777777" w:rsidR="00171DCE" w:rsidRPr="00463FE9" w:rsidRDefault="00171DCE" w:rsidP="00171DCE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1069FD3F" w14:textId="064A66E1" w:rsidR="00A3645E" w:rsidRPr="00463FE9" w:rsidRDefault="00171DCE" w:rsidP="00171DC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Corresponding to 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7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GB"/>
        </w:rPr>
        <w:t>tatistical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analysis of principal component loadings and results of univariate ANOVAs for the first two principal components (PC1 and PC2) of metabolic parameters and 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GB"/>
        </w:rPr>
        <w:t>synaptosomal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MC4R protein levels in adolescent (at PND28) and young adult (at PND63) offspring following maternal 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control (SD), glucose (GLU) and fructose (FRU) diet 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basolateral amygdala (BLA), dorsal striatum (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dSTR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), nucleus 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accumbens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NAc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), and prelimbic cortex (PL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. Loadings indicate the contribution of each variable to PC1 and PC2. n = 8 rats per group. 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GB"/>
        </w:rPr>
        <w:t>Analyzed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by two-way ANOVA followed by Tukey’s HSD multiple comparison test.</w:t>
      </w:r>
    </w:p>
    <w:tbl>
      <w:tblPr>
        <w:tblStyle w:val="Tabela-Siatka"/>
        <w:tblW w:w="14828" w:type="dxa"/>
        <w:tblLayout w:type="fixed"/>
        <w:tblLook w:val="04A0" w:firstRow="1" w:lastRow="0" w:firstColumn="1" w:lastColumn="0" w:noHBand="0" w:noVBand="1"/>
      </w:tblPr>
      <w:tblGrid>
        <w:gridCol w:w="1761"/>
        <w:gridCol w:w="1066"/>
        <w:gridCol w:w="1066"/>
        <w:gridCol w:w="1072"/>
        <w:gridCol w:w="1072"/>
        <w:gridCol w:w="683"/>
        <w:gridCol w:w="1161"/>
        <w:gridCol w:w="1661"/>
        <w:gridCol w:w="494"/>
        <w:gridCol w:w="1194"/>
        <w:gridCol w:w="1029"/>
        <w:gridCol w:w="1166"/>
        <w:gridCol w:w="1403"/>
      </w:tblGrid>
      <w:tr w:rsidR="00171DCE" w:rsidRPr="00463FE9" w14:paraId="17F1C781" w14:textId="77777777" w:rsidTr="00B97A14">
        <w:tc>
          <w:tcPr>
            <w:tcW w:w="1761" w:type="dxa"/>
            <w:vAlign w:val="center"/>
          </w:tcPr>
          <w:p w14:paraId="132277F3" w14:textId="2FD179A3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ND28</w:t>
            </w:r>
          </w:p>
        </w:tc>
        <w:tc>
          <w:tcPr>
            <w:tcW w:w="1066" w:type="dxa"/>
            <w:vAlign w:val="center"/>
          </w:tcPr>
          <w:p w14:paraId="2C605708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C1</w:t>
            </w:r>
          </w:p>
        </w:tc>
        <w:tc>
          <w:tcPr>
            <w:tcW w:w="1066" w:type="dxa"/>
            <w:vAlign w:val="center"/>
          </w:tcPr>
          <w:p w14:paraId="06F798C3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C2</w:t>
            </w:r>
          </w:p>
        </w:tc>
        <w:tc>
          <w:tcPr>
            <w:tcW w:w="1072" w:type="dxa"/>
            <w:vAlign w:val="center"/>
          </w:tcPr>
          <w:p w14:paraId="63AC35EC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abs_PC1</w:t>
            </w:r>
          </w:p>
        </w:tc>
        <w:tc>
          <w:tcPr>
            <w:tcW w:w="1072" w:type="dxa"/>
            <w:vAlign w:val="center"/>
          </w:tcPr>
          <w:p w14:paraId="609D8AB4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abs_PC2</w:t>
            </w:r>
          </w:p>
        </w:tc>
        <w:tc>
          <w:tcPr>
            <w:tcW w:w="683" w:type="dxa"/>
            <w:vAlign w:val="center"/>
          </w:tcPr>
          <w:p w14:paraId="16DF11C8" w14:textId="1234E0C5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C</w:t>
            </w:r>
            <w:r w:rsidR="00454328"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ND28</w:t>
            </w:r>
          </w:p>
        </w:tc>
        <w:tc>
          <w:tcPr>
            <w:tcW w:w="1161" w:type="dxa"/>
            <w:vAlign w:val="center"/>
          </w:tcPr>
          <w:p w14:paraId="06B9D8D6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661" w:type="dxa"/>
            <w:vAlign w:val="center"/>
          </w:tcPr>
          <w:p w14:paraId="22C03F8B" w14:textId="05D6D83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m of </w:t>
            </w:r>
            <w:proofErr w:type="spellStart"/>
            <w:r w:rsidR="0065199B"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quares</w:t>
            </w:r>
            <w:proofErr w:type="spellEnd"/>
          </w:p>
        </w:tc>
        <w:tc>
          <w:tcPr>
            <w:tcW w:w="494" w:type="dxa"/>
            <w:vAlign w:val="center"/>
          </w:tcPr>
          <w:p w14:paraId="44527B02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94" w:type="dxa"/>
            <w:vAlign w:val="center"/>
          </w:tcPr>
          <w:p w14:paraId="2B45C874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F-</w:t>
            </w: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029" w:type="dxa"/>
            <w:vAlign w:val="center"/>
          </w:tcPr>
          <w:p w14:paraId="2F27E3FB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66" w:type="dxa"/>
            <w:vAlign w:val="center"/>
          </w:tcPr>
          <w:p w14:paraId="2861E5DB" w14:textId="357CA105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ffect </w:t>
            </w:r>
            <w:r w:rsidR="0065199B" w:rsidRPr="00463F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463F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ze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oMath>
            <w:r w:rsidRPr="00463F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03" w:type="dxa"/>
            <w:vAlign w:val="center"/>
          </w:tcPr>
          <w:p w14:paraId="4EBBDBF3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 hoc tests</w:t>
            </w:r>
          </w:p>
        </w:tc>
      </w:tr>
      <w:tr w:rsidR="00171DCE" w:rsidRPr="00463FE9" w14:paraId="06BA4DE8" w14:textId="77777777" w:rsidTr="00B97A14">
        <w:tc>
          <w:tcPr>
            <w:tcW w:w="1761" w:type="dxa"/>
            <w:vAlign w:val="center"/>
          </w:tcPr>
          <w:p w14:paraId="317F6B9E" w14:textId="0600108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Body_</w:t>
            </w:r>
            <w:r w:rsidR="0065199B"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  <w:proofErr w:type="spellEnd"/>
          </w:p>
        </w:tc>
        <w:tc>
          <w:tcPr>
            <w:tcW w:w="1066" w:type="dxa"/>
            <w:vAlign w:val="center"/>
          </w:tcPr>
          <w:p w14:paraId="00505861" w14:textId="328B26D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66" w:type="dxa"/>
            <w:vAlign w:val="center"/>
          </w:tcPr>
          <w:p w14:paraId="255B3BC2" w14:textId="49A0500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72" w:type="dxa"/>
            <w:vAlign w:val="center"/>
          </w:tcPr>
          <w:p w14:paraId="381055FF" w14:textId="2CAEAC1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72" w:type="dxa"/>
            <w:vAlign w:val="center"/>
          </w:tcPr>
          <w:p w14:paraId="65BFFBAA" w14:textId="01C5BC2C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83" w:type="dxa"/>
            <w:vMerge w:val="restart"/>
            <w:vAlign w:val="center"/>
          </w:tcPr>
          <w:p w14:paraId="11269568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C1</w:t>
            </w:r>
          </w:p>
        </w:tc>
        <w:tc>
          <w:tcPr>
            <w:tcW w:w="1161" w:type="dxa"/>
            <w:vAlign w:val="center"/>
          </w:tcPr>
          <w:p w14:paraId="103E78CC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47ACDE8F" w14:textId="6D6C15E5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494" w:type="dxa"/>
            <w:vAlign w:val="center"/>
          </w:tcPr>
          <w:p w14:paraId="4DE2F37B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center"/>
          </w:tcPr>
          <w:p w14:paraId="16A3A63B" w14:textId="0F3EED71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029" w:type="dxa"/>
            <w:vAlign w:val="center"/>
          </w:tcPr>
          <w:p w14:paraId="1F2CD22B" w14:textId="5706168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6" w:type="dxa"/>
            <w:vAlign w:val="center"/>
          </w:tcPr>
          <w:p w14:paraId="15877FF5" w14:textId="318E50AA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03" w:type="dxa"/>
            <w:vAlign w:val="center"/>
          </w:tcPr>
          <w:p w14:paraId="0A44A6A9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1DCE" w:rsidRPr="00463FE9" w14:paraId="6776442A" w14:textId="77777777" w:rsidTr="00B97A14">
        <w:tc>
          <w:tcPr>
            <w:tcW w:w="1761" w:type="dxa"/>
            <w:vAlign w:val="center"/>
          </w:tcPr>
          <w:p w14:paraId="344B6CB6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ucose</w:t>
            </w:r>
            <w:proofErr w:type="spellEnd"/>
          </w:p>
        </w:tc>
        <w:tc>
          <w:tcPr>
            <w:tcW w:w="1066" w:type="dxa"/>
            <w:vAlign w:val="center"/>
          </w:tcPr>
          <w:p w14:paraId="4C965B22" w14:textId="6C516E0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vAlign w:val="center"/>
          </w:tcPr>
          <w:p w14:paraId="3F32F919" w14:textId="2A8C0E7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  <w:vAlign w:val="center"/>
          </w:tcPr>
          <w:p w14:paraId="218B1471" w14:textId="572CFB73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  <w:vAlign w:val="center"/>
          </w:tcPr>
          <w:p w14:paraId="6F9BFD27" w14:textId="39A874CF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dxa"/>
            <w:vMerge/>
            <w:vAlign w:val="center"/>
          </w:tcPr>
          <w:p w14:paraId="4E4BB3A8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493822DA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099DD17A" w14:textId="6711F560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vAlign w:val="center"/>
          </w:tcPr>
          <w:p w14:paraId="0679E55A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14:paraId="0D6071BC" w14:textId="378A6CF1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9" w:type="dxa"/>
            <w:vAlign w:val="center"/>
          </w:tcPr>
          <w:p w14:paraId="47F7EA13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166" w:type="dxa"/>
            <w:vAlign w:val="center"/>
          </w:tcPr>
          <w:p w14:paraId="0CDBBE43" w14:textId="4EFE5AFB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03" w:type="dxa"/>
            <w:vAlign w:val="center"/>
          </w:tcPr>
          <w:p w14:paraId="651EBE45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Male. p &lt; 0.0001</w:t>
            </w:r>
          </w:p>
        </w:tc>
      </w:tr>
      <w:tr w:rsidR="00171DCE" w:rsidRPr="00463FE9" w14:paraId="678DC8CA" w14:textId="77777777" w:rsidTr="00B97A14">
        <w:tc>
          <w:tcPr>
            <w:tcW w:w="1761" w:type="dxa"/>
            <w:vAlign w:val="center"/>
          </w:tcPr>
          <w:p w14:paraId="3F21FD10" w14:textId="5F4F6C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Total_</w:t>
            </w:r>
            <w:r w:rsidR="0065199B"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holesterol</w:t>
            </w:r>
            <w:proofErr w:type="spellEnd"/>
          </w:p>
        </w:tc>
        <w:tc>
          <w:tcPr>
            <w:tcW w:w="1066" w:type="dxa"/>
            <w:vAlign w:val="center"/>
          </w:tcPr>
          <w:p w14:paraId="15F627AE" w14:textId="4096EF66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66" w:type="dxa"/>
            <w:vAlign w:val="center"/>
          </w:tcPr>
          <w:p w14:paraId="1F5D0206" w14:textId="63A9949B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72" w:type="dxa"/>
            <w:vAlign w:val="center"/>
          </w:tcPr>
          <w:p w14:paraId="4E23626A" w14:textId="3BF9AAA6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72" w:type="dxa"/>
            <w:vAlign w:val="center"/>
          </w:tcPr>
          <w:p w14:paraId="3E836C3A" w14:textId="3CE7A214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83" w:type="dxa"/>
            <w:vMerge/>
            <w:vAlign w:val="center"/>
          </w:tcPr>
          <w:p w14:paraId="52DBC03D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536AD5D3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4499EE8C" w14:textId="378E5DE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4" w:type="dxa"/>
            <w:vAlign w:val="center"/>
          </w:tcPr>
          <w:p w14:paraId="6061441A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center"/>
          </w:tcPr>
          <w:p w14:paraId="0E7E9215" w14:textId="22A10D80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029" w:type="dxa"/>
            <w:vAlign w:val="center"/>
          </w:tcPr>
          <w:p w14:paraId="28B6F40A" w14:textId="0A1A778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6" w:type="dxa"/>
            <w:vAlign w:val="center"/>
          </w:tcPr>
          <w:p w14:paraId="0DBCF742" w14:textId="45963B1A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03" w:type="dxa"/>
            <w:vAlign w:val="center"/>
          </w:tcPr>
          <w:p w14:paraId="2566475D" w14:textId="694B3F82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 Male vs. SD Male, p = 0.00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FCC90F3" w14:textId="06D05178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 Male vs. FRU Female, p = 0.002.</w:t>
            </w:r>
          </w:p>
          <w:p w14:paraId="45E1B622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 Male vs. SD Female, p &lt; 0.0001</w:t>
            </w:r>
          </w:p>
          <w:p w14:paraId="7F1519DA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DCE" w:rsidRPr="00463FE9" w14:paraId="6E6A73F1" w14:textId="77777777" w:rsidTr="00B97A14">
        <w:tc>
          <w:tcPr>
            <w:tcW w:w="1761" w:type="dxa"/>
            <w:vAlign w:val="center"/>
          </w:tcPr>
          <w:p w14:paraId="455CCC51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HDL</w:t>
            </w:r>
          </w:p>
        </w:tc>
        <w:tc>
          <w:tcPr>
            <w:tcW w:w="1066" w:type="dxa"/>
            <w:vAlign w:val="center"/>
          </w:tcPr>
          <w:p w14:paraId="14171E96" w14:textId="56953B1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66" w:type="dxa"/>
            <w:vAlign w:val="center"/>
          </w:tcPr>
          <w:p w14:paraId="55FD2E31" w14:textId="239F478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72" w:type="dxa"/>
            <w:vAlign w:val="center"/>
          </w:tcPr>
          <w:p w14:paraId="6CE1F580" w14:textId="62C6DB6B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72" w:type="dxa"/>
            <w:vAlign w:val="center"/>
          </w:tcPr>
          <w:p w14:paraId="33941853" w14:textId="48ED977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83" w:type="dxa"/>
            <w:vMerge w:val="restart"/>
            <w:vAlign w:val="center"/>
          </w:tcPr>
          <w:p w14:paraId="5376067C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C2</w:t>
            </w:r>
          </w:p>
        </w:tc>
        <w:tc>
          <w:tcPr>
            <w:tcW w:w="1161" w:type="dxa"/>
            <w:vAlign w:val="center"/>
          </w:tcPr>
          <w:p w14:paraId="71E3B72F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47F774BE" w14:textId="3E5DAF80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vAlign w:val="center"/>
          </w:tcPr>
          <w:p w14:paraId="7B4681CC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center"/>
          </w:tcPr>
          <w:p w14:paraId="5AEE7B13" w14:textId="70C6213B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9" w:type="dxa"/>
            <w:vAlign w:val="center"/>
          </w:tcPr>
          <w:p w14:paraId="09F46D6F" w14:textId="5125810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6" w:type="dxa"/>
            <w:vAlign w:val="center"/>
          </w:tcPr>
          <w:p w14:paraId="0116F386" w14:textId="30E24F30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03" w:type="dxa"/>
            <w:vAlign w:val="center"/>
          </w:tcPr>
          <w:p w14:paraId="688917FF" w14:textId="00D22A03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FRU. p = 0.003</w:t>
            </w:r>
          </w:p>
        </w:tc>
      </w:tr>
      <w:tr w:rsidR="00171DCE" w:rsidRPr="00463FE9" w14:paraId="4DAA6E1D" w14:textId="77777777" w:rsidTr="00B97A14">
        <w:tc>
          <w:tcPr>
            <w:tcW w:w="1761" w:type="dxa"/>
            <w:vAlign w:val="center"/>
          </w:tcPr>
          <w:p w14:paraId="04EED5D9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LDL</w:t>
            </w:r>
          </w:p>
        </w:tc>
        <w:tc>
          <w:tcPr>
            <w:tcW w:w="1066" w:type="dxa"/>
            <w:vAlign w:val="center"/>
          </w:tcPr>
          <w:p w14:paraId="598E8B85" w14:textId="4FC113B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6" w:type="dxa"/>
            <w:vAlign w:val="center"/>
          </w:tcPr>
          <w:p w14:paraId="4C8B552B" w14:textId="2B2C436A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2" w:type="dxa"/>
            <w:vAlign w:val="center"/>
          </w:tcPr>
          <w:p w14:paraId="184F2306" w14:textId="59EC0B0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2" w:type="dxa"/>
            <w:vAlign w:val="center"/>
          </w:tcPr>
          <w:p w14:paraId="2EFF4CD6" w14:textId="2E9F7D72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vMerge/>
            <w:vAlign w:val="center"/>
          </w:tcPr>
          <w:p w14:paraId="1333754D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3827D05B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6A71148A" w14:textId="7A135653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4" w:type="dxa"/>
            <w:vAlign w:val="center"/>
          </w:tcPr>
          <w:p w14:paraId="0F2DD80A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14:paraId="6CC5AC4E" w14:textId="2DBD491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29" w:type="dxa"/>
            <w:vAlign w:val="center"/>
          </w:tcPr>
          <w:p w14:paraId="767020C6" w14:textId="52B6B372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66" w:type="dxa"/>
            <w:vAlign w:val="center"/>
          </w:tcPr>
          <w:p w14:paraId="46A63042" w14:textId="128274F0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vAlign w:val="center"/>
          </w:tcPr>
          <w:p w14:paraId="70963634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1DCE" w:rsidRPr="00463FE9" w14:paraId="662E23DB" w14:textId="77777777" w:rsidTr="00B97A14">
        <w:tc>
          <w:tcPr>
            <w:tcW w:w="1761" w:type="dxa"/>
            <w:vAlign w:val="center"/>
          </w:tcPr>
          <w:p w14:paraId="1E4F26E1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066" w:type="dxa"/>
            <w:vAlign w:val="center"/>
          </w:tcPr>
          <w:p w14:paraId="5D933F22" w14:textId="0651DDB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66" w:type="dxa"/>
            <w:vAlign w:val="center"/>
          </w:tcPr>
          <w:p w14:paraId="74E9DA6F" w14:textId="317FFC18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072" w:type="dxa"/>
            <w:vAlign w:val="center"/>
          </w:tcPr>
          <w:p w14:paraId="4A6DC16B" w14:textId="04214CEB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72" w:type="dxa"/>
            <w:vAlign w:val="center"/>
          </w:tcPr>
          <w:p w14:paraId="6FA211B1" w14:textId="40FE7328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83" w:type="dxa"/>
            <w:vMerge/>
            <w:vAlign w:val="center"/>
          </w:tcPr>
          <w:p w14:paraId="378D9BC0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4E9CF6AE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76B05A8F" w14:textId="2C40CC2A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A3645E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4" w:type="dxa"/>
            <w:vAlign w:val="center"/>
          </w:tcPr>
          <w:p w14:paraId="668F089F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center"/>
          </w:tcPr>
          <w:p w14:paraId="184AB287" w14:textId="75D795D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29" w:type="dxa"/>
            <w:vAlign w:val="center"/>
          </w:tcPr>
          <w:p w14:paraId="04AF94B4" w14:textId="02F1EAD3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6" w:type="dxa"/>
            <w:vAlign w:val="center"/>
          </w:tcPr>
          <w:p w14:paraId="5EE85E95" w14:textId="6093035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3" w:type="dxa"/>
            <w:vAlign w:val="center"/>
          </w:tcPr>
          <w:p w14:paraId="138165E1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F5BA2" w:rsidRPr="00463FE9" w14:paraId="3DF56F3B" w14:textId="77777777" w:rsidTr="00600DA8">
        <w:tc>
          <w:tcPr>
            <w:tcW w:w="1761" w:type="dxa"/>
            <w:vAlign w:val="center"/>
          </w:tcPr>
          <w:p w14:paraId="13226E77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MC4R_BLA</w:t>
            </w:r>
          </w:p>
        </w:tc>
        <w:tc>
          <w:tcPr>
            <w:tcW w:w="1066" w:type="dxa"/>
            <w:vAlign w:val="center"/>
          </w:tcPr>
          <w:p w14:paraId="2AF47FE8" w14:textId="7A50202F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66" w:type="dxa"/>
            <w:vAlign w:val="center"/>
          </w:tcPr>
          <w:p w14:paraId="00DBB55C" w14:textId="5D188436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72" w:type="dxa"/>
            <w:vAlign w:val="center"/>
          </w:tcPr>
          <w:p w14:paraId="07C9483E" w14:textId="5E464E5F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72" w:type="dxa"/>
            <w:vAlign w:val="center"/>
          </w:tcPr>
          <w:p w14:paraId="4FE52061" w14:textId="6797813E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791" w:type="dxa"/>
            <w:gridSpan w:val="8"/>
            <w:vMerge w:val="restart"/>
            <w:vAlign w:val="center"/>
          </w:tcPr>
          <w:p w14:paraId="1776A71B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A2" w:rsidRPr="00463FE9" w14:paraId="61571C0F" w14:textId="77777777" w:rsidTr="00600DA8">
        <w:tc>
          <w:tcPr>
            <w:tcW w:w="1761" w:type="dxa"/>
            <w:vAlign w:val="center"/>
          </w:tcPr>
          <w:p w14:paraId="0BB8FBA9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MC4R_dSTR</w:t>
            </w:r>
          </w:p>
        </w:tc>
        <w:tc>
          <w:tcPr>
            <w:tcW w:w="1066" w:type="dxa"/>
            <w:vAlign w:val="center"/>
          </w:tcPr>
          <w:p w14:paraId="529B31F9" w14:textId="5947701B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066" w:type="dxa"/>
            <w:vAlign w:val="center"/>
          </w:tcPr>
          <w:p w14:paraId="26D90469" w14:textId="68AA09E9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72" w:type="dxa"/>
            <w:vAlign w:val="center"/>
          </w:tcPr>
          <w:p w14:paraId="6E8AF9A6" w14:textId="2350EFE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72" w:type="dxa"/>
            <w:vAlign w:val="center"/>
          </w:tcPr>
          <w:p w14:paraId="64983669" w14:textId="4A33EB52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791" w:type="dxa"/>
            <w:gridSpan w:val="8"/>
            <w:vMerge/>
            <w:vAlign w:val="center"/>
          </w:tcPr>
          <w:p w14:paraId="21DE1EFA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A2" w:rsidRPr="00463FE9" w14:paraId="7F872EAD" w14:textId="77777777" w:rsidTr="00600DA8">
        <w:tc>
          <w:tcPr>
            <w:tcW w:w="1761" w:type="dxa"/>
            <w:vAlign w:val="center"/>
          </w:tcPr>
          <w:p w14:paraId="65DC5C7A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MC4R_NAc</w:t>
            </w:r>
          </w:p>
        </w:tc>
        <w:tc>
          <w:tcPr>
            <w:tcW w:w="1066" w:type="dxa"/>
            <w:vAlign w:val="center"/>
          </w:tcPr>
          <w:p w14:paraId="51D4A191" w14:textId="5C4EDB49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066" w:type="dxa"/>
            <w:vAlign w:val="center"/>
          </w:tcPr>
          <w:p w14:paraId="65470B12" w14:textId="4F9BCFF6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72" w:type="dxa"/>
            <w:vAlign w:val="center"/>
          </w:tcPr>
          <w:p w14:paraId="718091BF" w14:textId="22DADB4F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72" w:type="dxa"/>
            <w:vAlign w:val="center"/>
          </w:tcPr>
          <w:p w14:paraId="6C642EEA" w14:textId="5054D18E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791" w:type="dxa"/>
            <w:gridSpan w:val="8"/>
            <w:vMerge/>
            <w:vAlign w:val="center"/>
          </w:tcPr>
          <w:p w14:paraId="46EFFB44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A2" w:rsidRPr="00463FE9" w14:paraId="728CBCEE" w14:textId="77777777" w:rsidTr="00600DA8">
        <w:tc>
          <w:tcPr>
            <w:tcW w:w="1761" w:type="dxa"/>
            <w:vAlign w:val="center"/>
          </w:tcPr>
          <w:p w14:paraId="00168DED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MC4R_PL</w:t>
            </w:r>
          </w:p>
        </w:tc>
        <w:tc>
          <w:tcPr>
            <w:tcW w:w="1066" w:type="dxa"/>
            <w:vAlign w:val="center"/>
          </w:tcPr>
          <w:p w14:paraId="7C4F5FF0" w14:textId="32A97261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6" w:type="dxa"/>
            <w:vAlign w:val="center"/>
          </w:tcPr>
          <w:p w14:paraId="0C2065CA" w14:textId="36B98EAC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72" w:type="dxa"/>
            <w:vAlign w:val="center"/>
          </w:tcPr>
          <w:p w14:paraId="51EDB15A" w14:textId="2783708F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72" w:type="dxa"/>
            <w:vAlign w:val="center"/>
          </w:tcPr>
          <w:p w14:paraId="26B9A1AA" w14:textId="5A385ADE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791" w:type="dxa"/>
            <w:gridSpan w:val="8"/>
            <w:vMerge/>
            <w:vAlign w:val="center"/>
          </w:tcPr>
          <w:p w14:paraId="39C5C113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DCE" w:rsidRPr="00463FE9" w14:paraId="14FA0230" w14:textId="77777777" w:rsidTr="00B97A14">
        <w:tc>
          <w:tcPr>
            <w:tcW w:w="1761" w:type="dxa"/>
            <w:vAlign w:val="center"/>
          </w:tcPr>
          <w:p w14:paraId="1C38FE29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ND63</w:t>
            </w:r>
          </w:p>
        </w:tc>
        <w:tc>
          <w:tcPr>
            <w:tcW w:w="1066" w:type="dxa"/>
            <w:vAlign w:val="center"/>
          </w:tcPr>
          <w:p w14:paraId="517B1C92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066" w:type="dxa"/>
            <w:vAlign w:val="center"/>
          </w:tcPr>
          <w:p w14:paraId="7B03F749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072" w:type="dxa"/>
            <w:vAlign w:val="center"/>
          </w:tcPr>
          <w:p w14:paraId="62329B16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abs_PC1</w:t>
            </w:r>
          </w:p>
        </w:tc>
        <w:tc>
          <w:tcPr>
            <w:tcW w:w="1072" w:type="dxa"/>
            <w:vAlign w:val="center"/>
          </w:tcPr>
          <w:p w14:paraId="4A7486AA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abs_PC2</w:t>
            </w:r>
          </w:p>
        </w:tc>
        <w:tc>
          <w:tcPr>
            <w:tcW w:w="683" w:type="dxa"/>
            <w:vAlign w:val="center"/>
          </w:tcPr>
          <w:p w14:paraId="735F0245" w14:textId="2A62C0C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C</w:t>
            </w:r>
            <w:r w:rsidR="00454328"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ND63</w:t>
            </w:r>
          </w:p>
        </w:tc>
        <w:tc>
          <w:tcPr>
            <w:tcW w:w="1161" w:type="dxa"/>
            <w:vAlign w:val="center"/>
          </w:tcPr>
          <w:p w14:paraId="1EE6FB18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661" w:type="dxa"/>
            <w:vAlign w:val="center"/>
          </w:tcPr>
          <w:p w14:paraId="1E3B7C19" w14:textId="5D1AA056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m of </w:t>
            </w:r>
            <w:proofErr w:type="spellStart"/>
            <w:r w:rsidR="0065199B"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es</w:t>
            </w:r>
            <w:proofErr w:type="spellEnd"/>
          </w:p>
        </w:tc>
        <w:tc>
          <w:tcPr>
            <w:tcW w:w="494" w:type="dxa"/>
            <w:vAlign w:val="center"/>
          </w:tcPr>
          <w:p w14:paraId="6B147D48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94" w:type="dxa"/>
            <w:vAlign w:val="center"/>
          </w:tcPr>
          <w:p w14:paraId="0C1727D3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</w:t>
            </w: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029" w:type="dxa"/>
            <w:vAlign w:val="center"/>
          </w:tcPr>
          <w:p w14:paraId="6F5F7615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66" w:type="dxa"/>
            <w:vAlign w:val="center"/>
          </w:tcPr>
          <w:p w14:paraId="3C41F8D1" w14:textId="1E437300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ffect </w:t>
            </w:r>
            <w:r w:rsidR="0065199B"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ze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oMath>
            <w:r w:rsidR="00E46FF7"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03" w:type="dxa"/>
            <w:vAlign w:val="center"/>
          </w:tcPr>
          <w:p w14:paraId="49F34710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 hoc tests</w:t>
            </w:r>
          </w:p>
        </w:tc>
      </w:tr>
      <w:tr w:rsidR="00171DCE" w:rsidRPr="00463FE9" w14:paraId="06930E73" w14:textId="77777777" w:rsidTr="00B97A14">
        <w:tc>
          <w:tcPr>
            <w:tcW w:w="1761" w:type="dxa"/>
            <w:vAlign w:val="center"/>
          </w:tcPr>
          <w:p w14:paraId="5632A8F4" w14:textId="1678402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Body_</w:t>
            </w:r>
            <w:r w:rsidR="0065199B"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  <w:proofErr w:type="spellEnd"/>
          </w:p>
        </w:tc>
        <w:tc>
          <w:tcPr>
            <w:tcW w:w="1066" w:type="dxa"/>
            <w:vAlign w:val="center"/>
          </w:tcPr>
          <w:p w14:paraId="70887759" w14:textId="4775D56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66" w:type="dxa"/>
            <w:vAlign w:val="center"/>
          </w:tcPr>
          <w:p w14:paraId="3E5781F3" w14:textId="4BE9AFC2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072" w:type="dxa"/>
            <w:vAlign w:val="center"/>
          </w:tcPr>
          <w:p w14:paraId="3E21216B" w14:textId="2BA5A106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72" w:type="dxa"/>
            <w:vAlign w:val="center"/>
          </w:tcPr>
          <w:p w14:paraId="180BCD0E" w14:textId="03E46696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83" w:type="dxa"/>
            <w:vMerge w:val="restart"/>
            <w:vAlign w:val="center"/>
          </w:tcPr>
          <w:p w14:paraId="17C65AFE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C1</w:t>
            </w:r>
          </w:p>
        </w:tc>
        <w:tc>
          <w:tcPr>
            <w:tcW w:w="1161" w:type="dxa"/>
            <w:vAlign w:val="center"/>
          </w:tcPr>
          <w:p w14:paraId="2F9D9200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4AF6C7AA" w14:textId="041CD0A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59.25</w:t>
            </w:r>
          </w:p>
        </w:tc>
        <w:tc>
          <w:tcPr>
            <w:tcW w:w="494" w:type="dxa"/>
            <w:vAlign w:val="center"/>
          </w:tcPr>
          <w:p w14:paraId="7856B167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center"/>
          </w:tcPr>
          <w:p w14:paraId="30E0A4CB" w14:textId="5319DA04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4.00</w:t>
            </w:r>
          </w:p>
        </w:tc>
        <w:tc>
          <w:tcPr>
            <w:tcW w:w="1029" w:type="dxa"/>
            <w:vAlign w:val="center"/>
          </w:tcPr>
          <w:p w14:paraId="351EDAA3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166" w:type="dxa"/>
            <w:vAlign w:val="center"/>
          </w:tcPr>
          <w:p w14:paraId="7BB65F5A" w14:textId="032B8CF5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3" w:type="dxa"/>
            <w:vAlign w:val="center"/>
          </w:tcPr>
          <w:p w14:paraId="1E74EC1E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D vs. FRU. p = 0.0003</w:t>
            </w:r>
          </w:p>
        </w:tc>
      </w:tr>
      <w:tr w:rsidR="00171DCE" w:rsidRPr="00463FE9" w14:paraId="61542BEB" w14:textId="77777777" w:rsidTr="00B97A14">
        <w:tc>
          <w:tcPr>
            <w:tcW w:w="1761" w:type="dxa"/>
            <w:vAlign w:val="center"/>
          </w:tcPr>
          <w:p w14:paraId="529DF332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066" w:type="dxa"/>
            <w:vAlign w:val="center"/>
          </w:tcPr>
          <w:p w14:paraId="10879F75" w14:textId="090AC5D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66" w:type="dxa"/>
            <w:vAlign w:val="center"/>
          </w:tcPr>
          <w:p w14:paraId="3DFCFA42" w14:textId="393AF9C5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72" w:type="dxa"/>
            <w:vAlign w:val="center"/>
          </w:tcPr>
          <w:p w14:paraId="2D199D01" w14:textId="141DC61A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72" w:type="dxa"/>
            <w:vAlign w:val="center"/>
          </w:tcPr>
          <w:p w14:paraId="4AA8FFD6" w14:textId="50392A2C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83" w:type="dxa"/>
            <w:vMerge/>
            <w:vAlign w:val="center"/>
          </w:tcPr>
          <w:p w14:paraId="506B91BA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49C2765E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4443E045" w14:textId="62FE2E2C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07.88</w:t>
            </w:r>
          </w:p>
        </w:tc>
        <w:tc>
          <w:tcPr>
            <w:tcW w:w="494" w:type="dxa"/>
            <w:vAlign w:val="center"/>
          </w:tcPr>
          <w:p w14:paraId="7AFF9506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14:paraId="3A04FED7" w14:textId="50CE6CD4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23.8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9" w:type="dxa"/>
            <w:vAlign w:val="center"/>
          </w:tcPr>
          <w:p w14:paraId="6CB15B17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166" w:type="dxa"/>
            <w:vAlign w:val="center"/>
          </w:tcPr>
          <w:p w14:paraId="6B006B27" w14:textId="05A6AAA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3" w:type="dxa"/>
            <w:vAlign w:val="center"/>
          </w:tcPr>
          <w:p w14:paraId="0A1BA34B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vs. Male. p &lt; 0.0001</w:t>
            </w:r>
          </w:p>
        </w:tc>
      </w:tr>
      <w:tr w:rsidR="00171DCE" w:rsidRPr="00463FE9" w14:paraId="3174E5E4" w14:textId="77777777" w:rsidTr="00B97A14">
        <w:tc>
          <w:tcPr>
            <w:tcW w:w="1761" w:type="dxa"/>
            <w:vAlign w:val="center"/>
          </w:tcPr>
          <w:p w14:paraId="7525AEA2" w14:textId="38F9AE43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Total_</w:t>
            </w:r>
            <w:r w:rsidR="0065199B"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holesterol</w:t>
            </w:r>
            <w:proofErr w:type="spellEnd"/>
          </w:p>
        </w:tc>
        <w:tc>
          <w:tcPr>
            <w:tcW w:w="1066" w:type="dxa"/>
            <w:vAlign w:val="center"/>
          </w:tcPr>
          <w:p w14:paraId="41A97C01" w14:textId="64E4B5D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66" w:type="dxa"/>
            <w:vAlign w:val="center"/>
          </w:tcPr>
          <w:p w14:paraId="1E0715A5" w14:textId="68A7AA64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0456C"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  <w:vAlign w:val="center"/>
          </w:tcPr>
          <w:p w14:paraId="10D62845" w14:textId="223BA245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72" w:type="dxa"/>
            <w:vAlign w:val="center"/>
          </w:tcPr>
          <w:p w14:paraId="02D3A3EE" w14:textId="7C6C2BD4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97A14"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3" w:type="dxa"/>
            <w:vMerge/>
            <w:vAlign w:val="center"/>
          </w:tcPr>
          <w:p w14:paraId="0C44922B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3DA831A6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78857659" w14:textId="4A4A2422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94" w:type="dxa"/>
            <w:vAlign w:val="center"/>
          </w:tcPr>
          <w:p w14:paraId="331A2912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center"/>
          </w:tcPr>
          <w:p w14:paraId="0DA67162" w14:textId="0826D865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29" w:type="dxa"/>
            <w:vAlign w:val="center"/>
          </w:tcPr>
          <w:p w14:paraId="455867E9" w14:textId="31879BC1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66" w:type="dxa"/>
            <w:vAlign w:val="center"/>
          </w:tcPr>
          <w:p w14:paraId="6B972F08" w14:textId="11C9DCE2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3" w:type="dxa"/>
            <w:vAlign w:val="center"/>
          </w:tcPr>
          <w:p w14:paraId="21F43A7F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71DCE" w:rsidRPr="00463FE9" w14:paraId="256CBF59" w14:textId="77777777" w:rsidTr="00B97A14">
        <w:tc>
          <w:tcPr>
            <w:tcW w:w="1761" w:type="dxa"/>
            <w:vAlign w:val="center"/>
          </w:tcPr>
          <w:p w14:paraId="6CA427CE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HDL</w:t>
            </w:r>
          </w:p>
        </w:tc>
        <w:tc>
          <w:tcPr>
            <w:tcW w:w="1066" w:type="dxa"/>
            <w:vAlign w:val="center"/>
          </w:tcPr>
          <w:p w14:paraId="7097EAB7" w14:textId="75142A6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66" w:type="dxa"/>
            <w:vAlign w:val="center"/>
          </w:tcPr>
          <w:p w14:paraId="0F146971" w14:textId="3B4DE4E6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0456C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2" w:type="dxa"/>
            <w:vAlign w:val="center"/>
          </w:tcPr>
          <w:p w14:paraId="1D1DCA60" w14:textId="45B6755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72" w:type="dxa"/>
            <w:vAlign w:val="center"/>
          </w:tcPr>
          <w:p w14:paraId="1AE992CE" w14:textId="06E7F1B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97A14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dxa"/>
            <w:vMerge w:val="restart"/>
            <w:vAlign w:val="center"/>
          </w:tcPr>
          <w:p w14:paraId="0DB198B8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C2</w:t>
            </w:r>
          </w:p>
        </w:tc>
        <w:tc>
          <w:tcPr>
            <w:tcW w:w="1161" w:type="dxa"/>
            <w:vAlign w:val="center"/>
          </w:tcPr>
          <w:p w14:paraId="713C80F0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Diet</w:t>
            </w:r>
          </w:p>
        </w:tc>
        <w:tc>
          <w:tcPr>
            <w:tcW w:w="1661" w:type="dxa"/>
            <w:vAlign w:val="center"/>
          </w:tcPr>
          <w:p w14:paraId="392B7CEF" w14:textId="089148F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494" w:type="dxa"/>
            <w:vAlign w:val="center"/>
          </w:tcPr>
          <w:p w14:paraId="5464BF81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center"/>
          </w:tcPr>
          <w:p w14:paraId="38139A2C" w14:textId="521C7718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29" w:type="dxa"/>
            <w:vAlign w:val="center"/>
          </w:tcPr>
          <w:p w14:paraId="630E4972" w14:textId="6755B35A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6" w:type="dxa"/>
            <w:vAlign w:val="center"/>
          </w:tcPr>
          <w:p w14:paraId="362494D9" w14:textId="1D141F4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03" w:type="dxa"/>
            <w:vAlign w:val="center"/>
          </w:tcPr>
          <w:p w14:paraId="346F1B08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71DCE" w:rsidRPr="00463FE9" w14:paraId="6CC00914" w14:textId="77777777" w:rsidTr="00B97A14">
        <w:tc>
          <w:tcPr>
            <w:tcW w:w="1761" w:type="dxa"/>
            <w:vAlign w:val="center"/>
          </w:tcPr>
          <w:p w14:paraId="57F59112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LDL</w:t>
            </w:r>
          </w:p>
        </w:tc>
        <w:tc>
          <w:tcPr>
            <w:tcW w:w="1066" w:type="dxa"/>
            <w:vAlign w:val="center"/>
          </w:tcPr>
          <w:p w14:paraId="02CB5448" w14:textId="2647F29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0456C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6" w:type="dxa"/>
            <w:vAlign w:val="center"/>
          </w:tcPr>
          <w:p w14:paraId="4D6D017B" w14:textId="0FD8026B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0456C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  <w:vAlign w:val="center"/>
          </w:tcPr>
          <w:p w14:paraId="69DEB5C8" w14:textId="03B62E2E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97A14" w:rsidRPr="00463F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  <w:vAlign w:val="center"/>
          </w:tcPr>
          <w:p w14:paraId="1FF0B24B" w14:textId="2FD88BD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97A14" w:rsidRPr="00463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dxa"/>
            <w:vMerge/>
            <w:vAlign w:val="center"/>
          </w:tcPr>
          <w:p w14:paraId="6FF4ABA7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186A1FA7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661" w:type="dxa"/>
            <w:vAlign w:val="center"/>
          </w:tcPr>
          <w:p w14:paraId="3A4D186B" w14:textId="7CD2A1F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94" w:type="dxa"/>
            <w:vAlign w:val="center"/>
          </w:tcPr>
          <w:p w14:paraId="3AAE970A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14:paraId="56E53020" w14:textId="272AADE4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029" w:type="dxa"/>
            <w:vAlign w:val="center"/>
          </w:tcPr>
          <w:p w14:paraId="31741F22" w14:textId="51711C3C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66" w:type="dxa"/>
            <w:vAlign w:val="center"/>
          </w:tcPr>
          <w:p w14:paraId="4EDB1738" w14:textId="5FBEC02B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3" w:type="dxa"/>
            <w:vAlign w:val="center"/>
          </w:tcPr>
          <w:p w14:paraId="46169E34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71DCE" w:rsidRPr="00463FE9" w14:paraId="3CE4BBFF" w14:textId="77777777" w:rsidTr="00B97A14">
        <w:tc>
          <w:tcPr>
            <w:tcW w:w="1761" w:type="dxa"/>
            <w:vAlign w:val="center"/>
          </w:tcPr>
          <w:p w14:paraId="1E293C74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066" w:type="dxa"/>
            <w:vAlign w:val="center"/>
          </w:tcPr>
          <w:p w14:paraId="2F00EF1B" w14:textId="373E7D3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66" w:type="dxa"/>
            <w:vAlign w:val="center"/>
          </w:tcPr>
          <w:p w14:paraId="51E1A4CA" w14:textId="0DAE432A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00456C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2" w:type="dxa"/>
            <w:vAlign w:val="center"/>
          </w:tcPr>
          <w:p w14:paraId="587BCC3F" w14:textId="316CAE8A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72" w:type="dxa"/>
            <w:vAlign w:val="center"/>
          </w:tcPr>
          <w:p w14:paraId="20577830" w14:textId="0AFB867D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97A14" w:rsidRPr="00463F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3" w:type="dxa"/>
            <w:vMerge/>
            <w:vAlign w:val="center"/>
          </w:tcPr>
          <w:p w14:paraId="56AA811C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6627E76F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Diet x Sex</w:t>
            </w:r>
          </w:p>
        </w:tc>
        <w:tc>
          <w:tcPr>
            <w:tcW w:w="1661" w:type="dxa"/>
            <w:vAlign w:val="center"/>
          </w:tcPr>
          <w:p w14:paraId="23E68C7B" w14:textId="10AB6899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494" w:type="dxa"/>
            <w:vAlign w:val="center"/>
          </w:tcPr>
          <w:p w14:paraId="5EA80786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center"/>
          </w:tcPr>
          <w:p w14:paraId="6F358C66" w14:textId="1D8857A1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9" w:type="dxa"/>
            <w:vAlign w:val="center"/>
          </w:tcPr>
          <w:p w14:paraId="74581465" w14:textId="06822103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66" w:type="dxa"/>
            <w:vAlign w:val="center"/>
          </w:tcPr>
          <w:p w14:paraId="721363E5" w14:textId="4FD9FE6F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92D90" w:rsidRPr="00463F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3" w:type="dxa"/>
            <w:vAlign w:val="center"/>
          </w:tcPr>
          <w:p w14:paraId="6CEC361C" w14:textId="77777777" w:rsidR="00171DCE" w:rsidRPr="00463FE9" w:rsidRDefault="00171DCE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F5BA2" w:rsidRPr="00463FE9" w14:paraId="1123B5D3" w14:textId="77777777" w:rsidTr="00715D74">
        <w:tc>
          <w:tcPr>
            <w:tcW w:w="1761" w:type="dxa"/>
            <w:vAlign w:val="center"/>
          </w:tcPr>
          <w:p w14:paraId="2E0CE7CD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MC4R_BLA</w:t>
            </w:r>
          </w:p>
        </w:tc>
        <w:tc>
          <w:tcPr>
            <w:tcW w:w="1066" w:type="dxa"/>
            <w:vAlign w:val="center"/>
          </w:tcPr>
          <w:p w14:paraId="402565DC" w14:textId="1090E3D6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066" w:type="dxa"/>
            <w:vAlign w:val="center"/>
          </w:tcPr>
          <w:p w14:paraId="75C18036" w14:textId="5DE8BC5D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72" w:type="dxa"/>
            <w:vAlign w:val="center"/>
          </w:tcPr>
          <w:p w14:paraId="1B6088E9" w14:textId="4859CC15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72" w:type="dxa"/>
            <w:vAlign w:val="center"/>
          </w:tcPr>
          <w:p w14:paraId="61711EB2" w14:textId="2537D0D4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791" w:type="dxa"/>
            <w:gridSpan w:val="8"/>
            <w:vMerge w:val="restart"/>
            <w:vAlign w:val="center"/>
          </w:tcPr>
          <w:p w14:paraId="2C17339C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A2" w:rsidRPr="00463FE9" w14:paraId="5F47D062" w14:textId="77777777" w:rsidTr="00715D74">
        <w:tc>
          <w:tcPr>
            <w:tcW w:w="1761" w:type="dxa"/>
            <w:vAlign w:val="center"/>
          </w:tcPr>
          <w:p w14:paraId="22032470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MC4R_dSTR</w:t>
            </w:r>
          </w:p>
        </w:tc>
        <w:tc>
          <w:tcPr>
            <w:tcW w:w="1066" w:type="dxa"/>
            <w:vAlign w:val="center"/>
          </w:tcPr>
          <w:p w14:paraId="6D99ACC9" w14:textId="5DC1D8FB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66" w:type="dxa"/>
            <w:vAlign w:val="center"/>
          </w:tcPr>
          <w:p w14:paraId="3B867B87" w14:textId="743DF244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72" w:type="dxa"/>
            <w:vAlign w:val="center"/>
          </w:tcPr>
          <w:p w14:paraId="313DC216" w14:textId="364504E8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72" w:type="dxa"/>
            <w:vAlign w:val="center"/>
          </w:tcPr>
          <w:p w14:paraId="294B89E1" w14:textId="594A003C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791" w:type="dxa"/>
            <w:gridSpan w:val="8"/>
            <w:vMerge/>
            <w:vAlign w:val="center"/>
          </w:tcPr>
          <w:p w14:paraId="2F2FFE9E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A2" w:rsidRPr="00463FE9" w14:paraId="49B9E885" w14:textId="77777777" w:rsidTr="00715D74">
        <w:tc>
          <w:tcPr>
            <w:tcW w:w="1761" w:type="dxa"/>
            <w:vAlign w:val="center"/>
          </w:tcPr>
          <w:p w14:paraId="61122966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MC4R_NAc</w:t>
            </w:r>
          </w:p>
        </w:tc>
        <w:tc>
          <w:tcPr>
            <w:tcW w:w="1066" w:type="dxa"/>
            <w:vAlign w:val="center"/>
          </w:tcPr>
          <w:p w14:paraId="10CB1A2E" w14:textId="2195F80E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066" w:type="dxa"/>
            <w:vAlign w:val="center"/>
          </w:tcPr>
          <w:p w14:paraId="5AB80E4E" w14:textId="3ECEDD93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72" w:type="dxa"/>
            <w:vAlign w:val="center"/>
          </w:tcPr>
          <w:p w14:paraId="6209BDFF" w14:textId="345C7258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72" w:type="dxa"/>
            <w:vAlign w:val="center"/>
          </w:tcPr>
          <w:p w14:paraId="2ACABC8D" w14:textId="071B41D3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791" w:type="dxa"/>
            <w:gridSpan w:val="8"/>
            <w:vMerge/>
            <w:vAlign w:val="center"/>
          </w:tcPr>
          <w:p w14:paraId="0C58E79B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A2" w:rsidRPr="00463FE9" w14:paraId="44621E2C" w14:textId="77777777" w:rsidTr="00715D74">
        <w:tc>
          <w:tcPr>
            <w:tcW w:w="1761" w:type="dxa"/>
            <w:vAlign w:val="center"/>
          </w:tcPr>
          <w:p w14:paraId="7C1A0D88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MC4R_PL</w:t>
            </w:r>
          </w:p>
        </w:tc>
        <w:tc>
          <w:tcPr>
            <w:tcW w:w="1066" w:type="dxa"/>
            <w:vAlign w:val="center"/>
          </w:tcPr>
          <w:p w14:paraId="0E8604BC" w14:textId="14E7DCBF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066" w:type="dxa"/>
            <w:vAlign w:val="center"/>
          </w:tcPr>
          <w:p w14:paraId="46704A2F" w14:textId="5CA6A9DF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72" w:type="dxa"/>
            <w:vAlign w:val="center"/>
          </w:tcPr>
          <w:p w14:paraId="5CDAB527" w14:textId="2A53DD6A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72" w:type="dxa"/>
            <w:vAlign w:val="center"/>
          </w:tcPr>
          <w:p w14:paraId="4D648F54" w14:textId="162E1850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791" w:type="dxa"/>
            <w:gridSpan w:val="8"/>
            <w:vMerge/>
            <w:vAlign w:val="center"/>
          </w:tcPr>
          <w:p w14:paraId="1B5FC700" w14:textId="77777777" w:rsidR="003F5BA2" w:rsidRPr="00463FE9" w:rsidRDefault="003F5BA2" w:rsidP="00B97A14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4741E4" w14:textId="77777777" w:rsidR="00171DCE" w:rsidRPr="00463FE9" w:rsidRDefault="00171DCE" w:rsidP="00171DC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82646F" w14:textId="1B79227A" w:rsidR="00E648F1" w:rsidRPr="00463FE9" w:rsidRDefault="00171DCE" w:rsidP="00171DC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Corresponding to 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A4744A"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463F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8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GB"/>
        </w:rPr>
        <w:t>tatistical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analysis of 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significant regression models examining associations between </w:t>
      </w:r>
      <w:proofErr w:type="spellStart"/>
      <w:r w:rsidRPr="00463FE9">
        <w:rPr>
          <w:rFonts w:ascii="Times New Roman" w:hAnsi="Times New Roman" w:cs="Times New Roman"/>
          <w:sz w:val="20"/>
          <w:szCs w:val="20"/>
          <w:lang w:val="en-US"/>
        </w:rPr>
        <w:t>synaptosomal</w:t>
      </w:r>
      <w:proofErr w:type="spellEnd"/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MC4R protein levels in 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adolescent (at PND28) and young adult (at PND63) offspring following maternal 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>control (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SD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glucose (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GLU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>fructose (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>FRU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 diet in </w:t>
      </w:r>
      <w:r w:rsidR="00662E9A"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basolateral amygdala (BLA), dorsal striatum (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dSTR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), nucleus 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accumbens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>NAc</w:t>
      </w:r>
      <w:proofErr w:type="spellEnd"/>
      <w:r w:rsidR="00662E9A"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), and prelimbic cortex (PL) 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and metabolic parameters. </w:t>
      </w:r>
      <w:r w:rsidRPr="00463FE9">
        <w:rPr>
          <w:rFonts w:ascii="Times New Roman" w:hAnsi="Times New Roman" w:cs="Times New Roman"/>
          <w:sz w:val="20"/>
          <w:szCs w:val="20"/>
          <w:lang w:val="en-GB"/>
        </w:rPr>
        <w:t xml:space="preserve">n = 8 rats per group. </w:t>
      </w:r>
      <w:r w:rsidRPr="00463FE9">
        <w:rPr>
          <w:rFonts w:ascii="Times New Roman" w:hAnsi="Times New Roman" w:cs="Times New Roman"/>
          <w:sz w:val="20"/>
          <w:szCs w:val="20"/>
          <w:lang w:val="en-US"/>
        </w:rPr>
        <w:t xml:space="preserve">Separate models were calculated for males and females. </w:t>
      </w:r>
      <w:r w:rsidR="006265B3" w:rsidRPr="00463FE9">
        <w:rPr>
          <w:rFonts w:ascii="Times New Roman" w:hAnsi="Times New Roman" w:cs="Times New Roman"/>
          <w:sz w:val="20"/>
          <w:szCs w:val="20"/>
          <w:lang w:val="en-US"/>
        </w:rPr>
        <w:t>The table reports global R² values, effect sizes (Cohen’s f²), regression coefficients (β) for diet-specific interactions (GLU vs. SD and FRU vs. SD) presented as β ± SE [95% CI], p-values, and diagnostic test results (Shapiro–Wilk (</w:t>
      </w:r>
      <w:proofErr w:type="spellStart"/>
      <w:r w:rsidR="006265B3" w:rsidRPr="00463FE9">
        <w:rPr>
          <w:rFonts w:ascii="Times New Roman" w:hAnsi="Times New Roman" w:cs="Times New Roman"/>
          <w:sz w:val="20"/>
          <w:szCs w:val="20"/>
          <w:lang w:val="en-US"/>
        </w:rPr>
        <w:t>Sh_p</w:t>
      </w:r>
      <w:proofErr w:type="spellEnd"/>
      <w:r w:rsidR="006265B3" w:rsidRPr="00463FE9">
        <w:rPr>
          <w:rFonts w:ascii="Times New Roman" w:hAnsi="Times New Roman" w:cs="Times New Roman"/>
          <w:sz w:val="20"/>
          <w:szCs w:val="20"/>
          <w:lang w:val="en-US"/>
        </w:rPr>
        <w:t>) for normality, Breusch–Pagan (</w:t>
      </w:r>
      <w:proofErr w:type="spellStart"/>
      <w:r w:rsidR="006265B3" w:rsidRPr="00463FE9">
        <w:rPr>
          <w:rFonts w:ascii="Times New Roman" w:hAnsi="Times New Roman" w:cs="Times New Roman"/>
          <w:sz w:val="20"/>
          <w:szCs w:val="20"/>
          <w:lang w:val="en-US"/>
        </w:rPr>
        <w:t>BP_p</w:t>
      </w:r>
      <w:proofErr w:type="spellEnd"/>
      <w:r w:rsidR="006265B3" w:rsidRPr="00463FE9">
        <w:rPr>
          <w:rFonts w:ascii="Times New Roman" w:hAnsi="Times New Roman" w:cs="Times New Roman"/>
          <w:sz w:val="20"/>
          <w:szCs w:val="20"/>
          <w:lang w:val="en-US"/>
        </w:rPr>
        <w:t>) for homoscedasticity). Only models with significant diet-specific interactions (p &lt; 0.05) are presented.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715"/>
        <w:gridCol w:w="893"/>
        <w:gridCol w:w="876"/>
        <w:gridCol w:w="1710"/>
        <w:gridCol w:w="663"/>
        <w:gridCol w:w="663"/>
        <w:gridCol w:w="3546"/>
        <w:gridCol w:w="3445"/>
        <w:gridCol w:w="725"/>
        <w:gridCol w:w="756"/>
      </w:tblGrid>
      <w:tr w:rsidR="006265B3" w:rsidRPr="00463FE9" w14:paraId="45CF8A28" w14:textId="3F01A401" w:rsidTr="006265B3">
        <w:trPr>
          <w:trHeight w:val="241"/>
        </w:trPr>
        <w:tc>
          <w:tcPr>
            <w:tcW w:w="256" w:type="pct"/>
            <w:vAlign w:val="center"/>
          </w:tcPr>
          <w:p w14:paraId="5504646A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bookmarkStart w:id="0" w:name="_Hlk205927269"/>
            <w:r w:rsidRPr="00463FE9">
              <w:rPr>
                <w:rFonts w:ascii="Times New Roman" w:hAnsi="Times New Roman" w:cs="Times New Roman"/>
                <w:b/>
                <w:sz w:val="20"/>
                <w:szCs w:val="20"/>
              </w:rPr>
              <w:t>PND</w:t>
            </w:r>
          </w:p>
        </w:tc>
        <w:tc>
          <w:tcPr>
            <w:tcW w:w="319" w:type="pct"/>
            <w:vAlign w:val="center"/>
          </w:tcPr>
          <w:p w14:paraId="248D09C2" w14:textId="2EDF9BB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13" w:type="pct"/>
            <w:vAlign w:val="center"/>
          </w:tcPr>
          <w:p w14:paraId="51BC1A63" w14:textId="7AD09FF3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611" w:type="pct"/>
            <w:vAlign w:val="center"/>
          </w:tcPr>
          <w:p w14:paraId="384D29AC" w14:textId="692E5EC2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237" w:type="pct"/>
            <w:vAlign w:val="center"/>
          </w:tcPr>
          <w:p w14:paraId="03447FEF" w14:textId="1674FB91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63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" w:type="pct"/>
            <w:vAlign w:val="center"/>
          </w:tcPr>
          <w:p w14:paraId="75EC9C22" w14:textId="33D5989A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63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7" w:type="pct"/>
            <w:vAlign w:val="center"/>
          </w:tcPr>
          <w:p w14:paraId="0C1C2936" w14:textId="1E20918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GLU vs SD (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[95% CI], p)</w:t>
            </w:r>
          </w:p>
        </w:tc>
        <w:tc>
          <w:tcPr>
            <w:tcW w:w="1231" w:type="pct"/>
            <w:vAlign w:val="center"/>
          </w:tcPr>
          <w:p w14:paraId="3C466F18" w14:textId="5C80425B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RU vs SD (</w:t>
            </w: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 xml:space="preserve"> [95% CI], p)</w:t>
            </w:r>
          </w:p>
        </w:tc>
        <w:tc>
          <w:tcPr>
            <w:tcW w:w="259" w:type="pct"/>
            <w:vAlign w:val="center"/>
          </w:tcPr>
          <w:p w14:paraId="7EEA94A7" w14:textId="5C082BF1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Sh_p</w:t>
            </w:r>
            <w:proofErr w:type="spellEnd"/>
          </w:p>
        </w:tc>
        <w:tc>
          <w:tcPr>
            <w:tcW w:w="270" w:type="pct"/>
            <w:vAlign w:val="center"/>
          </w:tcPr>
          <w:p w14:paraId="3CFD8DD5" w14:textId="408A9E42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BP_p</w:t>
            </w:r>
            <w:proofErr w:type="spellEnd"/>
          </w:p>
        </w:tc>
      </w:tr>
      <w:bookmarkEnd w:id="0"/>
      <w:tr w:rsidR="006265B3" w:rsidRPr="00463FE9" w14:paraId="0C14C47B" w14:textId="66370B8E" w:rsidTr="006265B3">
        <w:trPr>
          <w:trHeight w:val="203"/>
        </w:trPr>
        <w:tc>
          <w:tcPr>
            <w:tcW w:w="256" w:type="pct"/>
            <w:vMerge w:val="restart"/>
            <w:vAlign w:val="center"/>
          </w:tcPr>
          <w:p w14:paraId="45F407B5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19" w:type="pct"/>
            <w:vAlign w:val="center"/>
          </w:tcPr>
          <w:p w14:paraId="3DD8892A" w14:textId="51BC7315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3" w:type="pct"/>
            <w:vAlign w:val="center"/>
          </w:tcPr>
          <w:p w14:paraId="3712E501" w14:textId="6E65D011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STR</w:t>
            </w:r>
            <w:proofErr w:type="spellEnd"/>
          </w:p>
        </w:tc>
        <w:tc>
          <w:tcPr>
            <w:tcW w:w="611" w:type="pct"/>
            <w:vAlign w:val="center"/>
          </w:tcPr>
          <w:p w14:paraId="6AE81B8C" w14:textId="47AA7FBE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237" w:type="pct"/>
            <w:vAlign w:val="center"/>
          </w:tcPr>
          <w:p w14:paraId="6575AEF0" w14:textId="26F993FF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37" w:type="pct"/>
            <w:vAlign w:val="center"/>
          </w:tcPr>
          <w:p w14:paraId="6EC5085F" w14:textId="5A2E0F66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7" w:type="pct"/>
            <w:vAlign w:val="center"/>
          </w:tcPr>
          <w:p w14:paraId="6B2FB9BE" w14:textId="11D158E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9.36 ± 12.97 [-7.88, 46.60], 0.15</w:t>
            </w:r>
          </w:p>
        </w:tc>
        <w:tc>
          <w:tcPr>
            <w:tcW w:w="1231" w:type="pct"/>
            <w:vAlign w:val="center"/>
          </w:tcPr>
          <w:p w14:paraId="066463D2" w14:textId="797B159C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52.54 ± 13.36 [24.46, 80.62], 0.0009</w:t>
            </w:r>
          </w:p>
        </w:tc>
        <w:tc>
          <w:tcPr>
            <w:tcW w:w="259" w:type="pct"/>
            <w:vAlign w:val="center"/>
          </w:tcPr>
          <w:p w14:paraId="608245AB" w14:textId="20E61E6C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70" w:type="pct"/>
            <w:vAlign w:val="center"/>
          </w:tcPr>
          <w:p w14:paraId="68C324FE" w14:textId="3729E3E9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6265B3" w:rsidRPr="00463FE9" w14:paraId="003238D7" w14:textId="216F1F62" w:rsidTr="006265B3">
        <w:trPr>
          <w:trHeight w:val="178"/>
        </w:trPr>
        <w:tc>
          <w:tcPr>
            <w:tcW w:w="256" w:type="pct"/>
            <w:vMerge/>
            <w:vAlign w:val="center"/>
          </w:tcPr>
          <w:p w14:paraId="13C26BBE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Align w:val="center"/>
          </w:tcPr>
          <w:p w14:paraId="24AC0F53" w14:textId="2FE542B6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3" w:type="pct"/>
            <w:vAlign w:val="center"/>
          </w:tcPr>
          <w:p w14:paraId="77D49893" w14:textId="03E3AE2D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dSTR</w:t>
            </w:r>
            <w:proofErr w:type="spellEnd"/>
          </w:p>
        </w:tc>
        <w:tc>
          <w:tcPr>
            <w:tcW w:w="611" w:type="pct"/>
            <w:vAlign w:val="center"/>
          </w:tcPr>
          <w:p w14:paraId="31EE2CCD" w14:textId="4CCBA959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237" w:type="pct"/>
            <w:vAlign w:val="center"/>
          </w:tcPr>
          <w:p w14:paraId="19396F72" w14:textId="4B1D075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37" w:type="pct"/>
            <w:vAlign w:val="center"/>
          </w:tcPr>
          <w:p w14:paraId="4B751A04" w14:textId="5E811F41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67" w:type="pct"/>
            <w:vAlign w:val="center"/>
          </w:tcPr>
          <w:p w14:paraId="0901FD3C" w14:textId="762784D4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96.85 ± 48.29 [-198.31, 4.61], 0.06</w:t>
            </w:r>
          </w:p>
        </w:tc>
        <w:tc>
          <w:tcPr>
            <w:tcW w:w="1231" w:type="pct"/>
            <w:vAlign w:val="center"/>
          </w:tcPr>
          <w:p w14:paraId="098BB357" w14:textId="143B9706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115.44 ± 49.77 [-220.00, -10.87], 0.03</w:t>
            </w:r>
          </w:p>
        </w:tc>
        <w:tc>
          <w:tcPr>
            <w:tcW w:w="259" w:type="pct"/>
            <w:vAlign w:val="center"/>
          </w:tcPr>
          <w:p w14:paraId="1E409B2F" w14:textId="5D1930D8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70" w:type="pct"/>
            <w:vAlign w:val="center"/>
          </w:tcPr>
          <w:p w14:paraId="3F13B6C9" w14:textId="2A73A816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265B3" w:rsidRPr="00463FE9" w14:paraId="53E41872" w14:textId="72582218" w:rsidTr="006265B3">
        <w:trPr>
          <w:trHeight w:val="178"/>
        </w:trPr>
        <w:tc>
          <w:tcPr>
            <w:tcW w:w="256" w:type="pct"/>
            <w:vMerge/>
            <w:vAlign w:val="center"/>
          </w:tcPr>
          <w:p w14:paraId="21BB4E73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Align w:val="center"/>
          </w:tcPr>
          <w:p w14:paraId="29BD4A0D" w14:textId="68381B43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3" w:type="pct"/>
            <w:vAlign w:val="center"/>
          </w:tcPr>
          <w:p w14:paraId="5DCEA665" w14:textId="42D03CFB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611" w:type="pct"/>
            <w:vAlign w:val="center"/>
          </w:tcPr>
          <w:p w14:paraId="5BD24A14" w14:textId="6CECB079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237" w:type="pct"/>
            <w:vAlign w:val="center"/>
          </w:tcPr>
          <w:p w14:paraId="2D70D5DB" w14:textId="126EA9C5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37" w:type="pct"/>
            <w:vAlign w:val="center"/>
          </w:tcPr>
          <w:p w14:paraId="5CC8FE4F" w14:textId="3411B3A4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67" w:type="pct"/>
            <w:vAlign w:val="center"/>
          </w:tcPr>
          <w:p w14:paraId="7AADBD89" w14:textId="75216EC0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4.59 ± 6.42 [-18.08, 8.89], 0.48</w:t>
            </w:r>
          </w:p>
        </w:tc>
        <w:tc>
          <w:tcPr>
            <w:tcW w:w="1231" w:type="pct"/>
            <w:vAlign w:val="center"/>
          </w:tcPr>
          <w:p w14:paraId="76D20E54" w14:textId="0B563DC5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16.47 ± 7.38 [-31.98, -0.97], 0.04</w:t>
            </w:r>
          </w:p>
        </w:tc>
        <w:tc>
          <w:tcPr>
            <w:tcW w:w="259" w:type="pct"/>
            <w:vAlign w:val="center"/>
          </w:tcPr>
          <w:p w14:paraId="7C76202C" w14:textId="320410C3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70" w:type="pct"/>
            <w:vAlign w:val="center"/>
          </w:tcPr>
          <w:p w14:paraId="3A20F432" w14:textId="6103C83A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265B3" w:rsidRPr="00463FE9" w14:paraId="6F4D7B05" w14:textId="1D44F736" w:rsidTr="006265B3">
        <w:trPr>
          <w:trHeight w:val="178"/>
        </w:trPr>
        <w:tc>
          <w:tcPr>
            <w:tcW w:w="256" w:type="pct"/>
            <w:vMerge/>
            <w:vAlign w:val="center"/>
          </w:tcPr>
          <w:p w14:paraId="708AB20A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Align w:val="center"/>
          </w:tcPr>
          <w:p w14:paraId="13DD27AA" w14:textId="50033B88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13" w:type="pct"/>
            <w:vAlign w:val="center"/>
          </w:tcPr>
          <w:p w14:paraId="26476C51" w14:textId="1DF1F0D9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611" w:type="pct"/>
            <w:vAlign w:val="center"/>
          </w:tcPr>
          <w:p w14:paraId="1D1324D0" w14:textId="63180391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237" w:type="pct"/>
            <w:vAlign w:val="center"/>
          </w:tcPr>
          <w:p w14:paraId="0277FAAF" w14:textId="17D95E6C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37" w:type="pct"/>
            <w:vAlign w:val="center"/>
          </w:tcPr>
          <w:p w14:paraId="4FD8CB1D" w14:textId="26257086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67" w:type="pct"/>
            <w:vAlign w:val="center"/>
          </w:tcPr>
          <w:p w14:paraId="072F16BB" w14:textId="23F96FFB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4.80 ± 6.74 [0.64, 28.96], 0.04</w:t>
            </w:r>
          </w:p>
        </w:tc>
        <w:tc>
          <w:tcPr>
            <w:tcW w:w="1231" w:type="pct"/>
            <w:vAlign w:val="center"/>
          </w:tcPr>
          <w:p w14:paraId="108DA582" w14:textId="50F540D1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9.44 ± 6.69 [-4.61, 23.48], 0.17</w:t>
            </w:r>
          </w:p>
        </w:tc>
        <w:tc>
          <w:tcPr>
            <w:tcW w:w="259" w:type="pct"/>
            <w:vAlign w:val="center"/>
          </w:tcPr>
          <w:p w14:paraId="2542EC31" w14:textId="69254C88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70" w:type="pct"/>
            <w:vAlign w:val="center"/>
          </w:tcPr>
          <w:p w14:paraId="79CC8C4F" w14:textId="56F5FA16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265B3" w:rsidRPr="00463FE9" w14:paraId="631D2158" w14:textId="372FADA8" w:rsidTr="006265B3">
        <w:trPr>
          <w:trHeight w:val="178"/>
        </w:trPr>
        <w:tc>
          <w:tcPr>
            <w:tcW w:w="256" w:type="pct"/>
            <w:vMerge/>
            <w:vAlign w:val="center"/>
          </w:tcPr>
          <w:p w14:paraId="0A75626F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Align w:val="center"/>
          </w:tcPr>
          <w:p w14:paraId="544DFA4A" w14:textId="0CEEA133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13" w:type="pct"/>
            <w:vAlign w:val="center"/>
          </w:tcPr>
          <w:p w14:paraId="4E87CB0A" w14:textId="6ACB6CBF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611" w:type="pct"/>
            <w:vAlign w:val="center"/>
          </w:tcPr>
          <w:p w14:paraId="4A851686" w14:textId="4210EFE2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237" w:type="pct"/>
            <w:vAlign w:val="center"/>
          </w:tcPr>
          <w:p w14:paraId="6EBDEEFD" w14:textId="7F7B5979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37" w:type="pct"/>
            <w:vAlign w:val="center"/>
          </w:tcPr>
          <w:p w14:paraId="078657B9" w14:textId="055A8546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67" w:type="pct"/>
            <w:vAlign w:val="center"/>
          </w:tcPr>
          <w:p w14:paraId="57D2EEF3" w14:textId="7C25C945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54.97 ± 25.76 [-109.09, -0.84], 0.04</w:t>
            </w:r>
          </w:p>
        </w:tc>
        <w:tc>
          <w:tcPr>
            <w:tcW w:w="1231" w:type="pct"/>
            <w:vAlign w:val="center"/>
          </w:tcPr>
          <w:p w14:paraId="6B29BD3F" w14:textId="41412189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17.36 ± 25.57 [-71.08, 36.35], 0.50</w:t>
            </w:r>
          </w:p>
        </w:tc>
        <w:tc>
          <w:tcPr>
            <w:tcW w:w="259" w:type="pct"/>
            <w:vAlign w:val="center"/>
          </w:tcPr>
          <w:p w14:paraId="2BCDFDAD" w14:textId="3588016C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70" w:type="pct"/>
            <w:vAlign w:val="center"/>
          </w:tcPr>
          <w:p w14:paraId="3B25E2B8" w14:textId="3DAB677F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265B3" w:rsidRPr="00463FE9" w14:paraId="2C54F47A" w14:textId="37777AC5" w:rsidTr="006265B3">
        <w:trPr>
          <w:trHeight w:val="241"/>
        </w:trPr>
        <w:tc>
          <w:tcPr>
            <w:tcW w:w="256" w:type="pct"/>
            <w:vMerge w:val="restart"/>
            <w:vAlign w:val="center"/>
          </w:tcPr>
          <w:p w14:paraId="6F950904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319" w:type="pct"/>
            <w:vAlign w:val="center"/>
          </w:tcPr>
          <w:p w14:paraId="4387D118" w14:textId="428C265E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3" w:type="pct"/>
            <w:vAlign w:val="center"/>
          </w:tcPr>
          <w:p w14:paraId="4C6D5C43" w14:textId="06D515D8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  <w:proofErr w:type="spellEnd"/>
          </w:p>
        </w:tc>
        <w:tc>
          <w:tcPr>
            <w:tcW w:w="611" w:type="pct"/>
            <w:vAlign w:val="center"/>
          </w:tcPr>
          <w:p w14:paraId="1A794850" w14:textId="026950A9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237" w:type="pct"/>
            <w:vAlign w:val="center"/>
          </w:tcPr>
          <w:p w14:paraId="39D7F3F6" w14:textId="0CC93CD4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37" w:type="pct"/>
            <w:vAlign w:val="center"/>
          </w:tcPr>
          <w:p w14:paraId="2CB70879" w14:textId="7CB77191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67" w:type="pct"/>
            <w:vAlign w:val="center"/>
          </w:tcPr>
          <w:p w14:paraId="0F478135" w14:textId="47CD5CAD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182.60 ± 51.78 [-291.40, -73.81], 0.002</w:t>
            </w:r>
          </w:p>
        </w:tc>
        <w:tc>
          <w:tcPr>
            <w:tcW w:w="1231" w:type="pct"/>
            <w:vAlign w:val="center"/>
          </w:tcPr>
          <w:p w14:paraId="3E6E348D" w14:textId="796C302C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45.24 ± 41.15 [-131.70, 41.22], 0.29</w:t>
            </w:r>
          </w:p>
        </w:tc>
        <w:tc>
          <w:tcPr>
            <w:tcW w:w="259" w:type="pct"/>
            <w:vAlign w:val="center"/>
          </w:tcPr>
          <w:p w14:paraId="75ACDE87" w14:textId="73AE561D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70" w:type="pct"/>
            <w:vAlign w:val="center"/>
          </w:tcPr>
          <w:p w14:paraId="7DADADCE" w14:textId="022A94B8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6265B3" w:rsidRPr="00463FE9" w14:paraId="4A1FA919" w14:textId="0AF1BAAA" w:rsidTr="006265B3">
        <w:trPr>
          <w:trHeight w:val="178"/>
        </w:trPr>
        <w:tc>
          <w:tcPr>
            <w:tcW w:w="256" w:type="pct"/>
            <w:vMerge/>
            <w:vAlign w:val="center"/>
          </w:tcPr>
          <w:p w14:paraId="5233C688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Align w:val="center"/>
          </w:tcPr>
          <w:p w14:paraId="275443EC" w14:textId="4C55464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3" w:type="pct"/>
            <w:vAlign w:val="center"/>
          </w:tcPr>
          <w:p w14:paraId="66BE7984" w14:textId="0FBD566B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611" w:type="pct"/>
            <w:vAlign w:val="center"/>
          </w:tcPr>
          <w:p w14:paraId="3448B36A" w14:textId="50CFF3D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Total_cholesterol</w:t>
            </w:r>
            <w:proofErr w:type="spellEnd"/>
          </w:p>
        </w:tc>
        <w:tc>
          <w:tcPr>
            <w:tcW w:w="237" w:type="pct"/>
            <w:vAlign w:val="center"/>
          </w:tcPr>
          <w:p w14:paraId="6417CA03" w14:textId="68942D8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37" w:type="pct"/>
            <w:vAlign w:val="center"/>
          </w:tcPr>
          <w:p w14:paraId="7FADD37E" w14:textId="248CCF26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67" w:type="pct"/>
            <w:vAlign w:val="center"/>
          </w:tcPr>
          <w:p w14:paraId="0BF42281" w14:textId="1594318C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33.86 ± 11.98 [-59.04, -8.69], 0.01</w:t>
            </w:r>
          </w:p>
        </w:tc>
        <w:tc>
          <w:tcPr>
            <w:tcW w:w="1231" w:type="pct"/>
            <w:vAlign w:val="center"/>
          </w:tcPr>
          <w:p w14:paraId="2DE4E260" w14:textId="3325AC36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36.52 ± 13.12 [-64.09, -8.95], 0.01</w:t>
            </w:r>
          </w:p>
        </w:tc>
        <w:tc>
          <w:tcPr>
            <w:tcW w:w="259" w:type="pct"/>
            <w:vAlign w:val="center"/>
          </w:tcPr>
          <w:p w14:paraId="0B31E392" w14:textId="369805D3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70" w:type="pct"/>
            <w:vAlign w:val="center"/>
          </w:tcPr>
          <w:p w14:paraId="7692C4ED" w14:textId="0124453A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265B3" w:rsidRPr="00463FE9" w14:paraId="50BB530E" w14:textId="7799A8A3" w:rsidTr="006265B3">
        <w:trPr>
          <w:trHeight w:val="178"/>
        </w:trPr>
        <w:tc>
          <w:tcPr>
            <w:tcW w:w="256" w:type="pct"/>
            <w:vMerge/>
            <w:vAlign w:val="center"/>
          </w:tcPr>
          <w:p w14:paraId="3BA707D0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Align w:val="center"/>
          </w:tcPr>
          <w:p w14:paraId="11E38757" w14:textId="661FF52B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3" w:type="pct"/>
            <w:vAlign w:val="center"/>
          </w:tcPr>
          <w:p w14:paraId="60CBC0BD" w14:textId="61B68B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611" w:type="pct"/>
            <w:vAlign w:val="center"/>
          </w:tcPr>
          <w:p w14:paraId="03ADEBFB" w14:textId="39CD0469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237" w:type="pct"/>
            <w:vAlign w:val="center"/>
          </w:tcPr>
          <w:p w14:paraId="42429D14" w14:textId="61633603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37" w:type="pct"/>
            <w:vAlign w:val="center"/>
          </w:tcPr>
          <w:p w14:paraId="1090D824" w14:textId="48F3A7DE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67" w:type="pct"/>
            <w:vAlign w:val="center"/>
          </w:tcPr>
          <w:p w14:paraId="346AB8A4" w14:textId="1ACEFCCD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15.40 ± 5.50 [-26.95, -3.84], 0.01</w:t>
            </w:r>
          </w:p>
        </w:tc>
        <w:tc>
          <w:tcPr>
            <w:tcW w:w="1231" w:type="pct"/>
            <w:vAlign w:val="center"/>
          </w:tcPr>
          <w:p w14:paraId="1DE0FA8C" w14:textId="7BBD725D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16.99 ± 6.02 [-29.65, -4.34], 0.01</w:t>
            </w:r>
          </w:p>
        </w:tc>
        <w:tc>
          <w:tcPr>
            <w:tcW w:w="259" w:type="pct"/>
            <w:vAlign w:val="center"/>
          </w:tcPr>
          <w:p w14:paraId="163F238C" w14:textId="678076D1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70" w:type="pct"/>
            <w:vAlign w:val="center"/>
          </w:tcPr>
          <w:p w14:paraId="5CE76ED2" w14:textId="465B2B55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6265B3" w:rsidRPr="001F1581" w14:paraId="06DA120B" w14:textId="35936700" w:rsidTr="006265B3">
        <w:trPr>
          <w:trHeight w:val="178"/>
        </w:trPr>
        <w:tc>
          <w:tcPr>
            <w:tcW w:w="256" w:type="pct"/>
            <w:vMerge/>
            <w:vAlign w:val="center"/>
          </w:tcPr>
          <w:p w14:paraId="3D6E2A09" w14:textId="7777777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vAlign w:val="center"/>
          </w:tcPr>
          <w:p w14:paraId="464F6EF7" w14:textId="75C460A8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3" w:type="pct"/>
            <w:vAlign w:val="center"/>
          </w:tcPr>
          <w:p w14:paraId="7060CF72" w14:textId="30E8D434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611" w:type="pct"/>
            <w:vAlign w:val="center"/>
          </w:tcPr>
          <w:p w14:paraId="4D0340D3" w14:textId="76C09D38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237" w:type="pct"/>
            <w:vAlign w:val="center"/>
          </w:tcPr>
          <w:p w14:paraId="10DAB499" w14:textId="7FE94943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37" w:type="pct"/>
            <w:vAlign w:val="center"/>
          </w:tcPr>
          <w:p w14:paraId="314F122C" w14:textId="23409F2F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67" w:type="pct"/>
            <w:vAlign w:val="center"/>
          </w:tcPr>
          <w:p w14:paraId="3E43FA07" w14:textId="0495A004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8.44 ± 2.89 [-14.52, -2.35], 0.01</w:t>
            </w:r>
          </w:p>
        </w:tc>
        <w:tc>
          <w:tcPr>
            <w:tcW w:w="1231" w:type="pct"/>
            <w:vAlign w:val="center"/>
          </w:tcPr>
          <w:p w14:paraId="0BB64587" w14:textId="1F8BA839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-6.86 ± 3.17 [-13.52, -0.20], 0.04</w:t>
            </w:r>
          </w:p>
        </w:tc>
        <w:tc>
          <w:tcPr>
            <w:tcW w:w="259" w:type="pct"/>
            <w:vAlign w:val="center"/>
          </w:tcPr>
          <w:p w14:paraId="2A53A63B" w14:textId="329A4767" w:rsidR="006265B3" w:rsidRPr="00463FE9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0" w:type="pct"/>
            <w:vAlign w:val="center"/>
          </w:tcPr>
          <w:p w14:paraId="72E33660" w14:textId="63B206FE" w:rsidR="006265B3" w:rsidRPr="001F1581" w:rsidRDefault="006265B3" w:rsidP="006265B3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FE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376662D8" w14:textId="77777777" w:rsidR="00D17C14" w:rsidRPr="00D17C14" w:rsidRDefault="00D17C14" w:rsidP="00D17C14">
      <w:pPr>
        <w:rPr>
          <w:vanish/>
        </w:rPr>
      </w:pPr>
    </w:p>
    <w:sectPr w:rsidR="00D17C14" w:rsidRPr="00D17C14" w:rsidSect="001879C9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60530" w14:textId="77777777" w:rsidR="001036A3" w:rsidRDefault="001036A3" w:rsidP="004D010A">
      <w:pPr>
        <w:spacing w:after="0" w:line="240" w:lineRule="auto"/>
      </w:pPr>
      <w:r>
        <w:separator/>
      </w:r>
    </w:p>
  </w:endnote>
  <w:endnote w:type="continuationSeparator" w:id="0">
    <w:p w14:paraId="59048F19" w14:textId="77777777" w:rsidR="001036A3" w:rsidRDefault="001036A3" w:rsidP="004D0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E1948" w14:textId="77777777" w:rsidR="001036A3" w:rsidRDefault="001036A3" w:rsidP="004D010A">
      <w:pPr>
        <w:spacing w:after="0" w:line="240" w:lineRule="auto"/>
      </w:pPr>
      <w:r>
        <w:separator/>
      </w:r>
    </w:p>
  </w:footnote>
  <w:footnote w:type="continuationSeparator" w:id="0">
    <w:p w14:paraId="0AEABBFD" w14:textId="77777777" w:rsidR="001036A3" w:rsidRDefault="001036A3" w:rsidP="004D01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C3FAB"/>
    <w:multiLevelType w:val="multilevel"/>
    <w:tmpl w:val="936E4E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643" w:hanging="360"/>
      </w:pPr>
      <w:rPr>
        <w:rFonts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571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617AAC"/>
    <w:multiLevelType w:val="hybridMultilevel"/>
    <w:tmpl w:val="7ACE9D1E"/>
    <w:lvl w:ilvl="0" w:tplc="C1D0F728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05ABB"/>
    <w:multiLevelType w:val="hybridMultilevel"/>
    <w:tmpl w:val="FD927AB0"/>
    <w:lvl w:ilvl="0" w:tplc="FFD8C78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D71EB"/>
    <w:multiLevelType w:val="multilevel"/>
    <w:tmpl w:val="D3E0AED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61" w:hanging="540"/>
      </w:pPr>
      <w:rPr>
        <w:rFonts w:hint="default"/>
        <w:b/>
        <w:bCs/>
      </w:rPr>
    </w:lvl>
    <w:lvl w:ilvl="2">
      <w:start w:val="2"/>
      <w:numFmt w:val="decimal"/>
      <w:lvlText w:val="%1.%2.%3."/>
      <w:lvlJc w:val="left"/>
      <w:pPr>
        <w:ind w:left="136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8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68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6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8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68" w:hanging="1800"/>
      </w:pPr>
      <w:rPr>
        <w:rFonts w:hint="default"/>
      </w:rPr>
    </w:lvl>
  </w:abstractNum>
  <w:abstractNum w:abstractNumId="4" w15:restartNumberingAfterBreak="0">
    <w:nsid w:val="29443F1C"/>
    <w:multiLevelType w:val="hybridMultilevel"/>
    <w:tmpl w:val="D056ED4A"/>
    <w:lvl w:ilvl="0" w:tplc="D9F65344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2F4C30ED"/>
    <w:multiLevelType w:val="hybridMultilevel"/>
    <w:tmpl w:val="F8DCAAAE"/>
    <w:lvl w:ilvl="0" w:tplc="263C4A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8B7EAC"/>
    <w:multiLevelType w:val="multilevel"/>
    <w:tmpl w:val="C7EE7D2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  <w:sz w:val="24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  <w:sz w:val="24"/>
      </w:rPr>
    </w:lvl>
    <w:lvl w:ilvl="2">
      <w:start w:val="1"/>
      <w:numFmt w:val="decimal"/>
      <w:lvlText w:val="%1.%2.%3."/>
      <w:lvlJc w:val="left"/>
      <w:pPr>
        <w:ind w:left="1287" w:hanging="720"/>
      </w:pPr>
      <w:rPr>
        <w:rFonts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  <w:sz w:val="24"/>
      </w:rPr>
    </w:lvl>
  </w:abstractNum>
  <w:abstractNum w:abstractNumId="7" w15:restartNumberingAfterBreak="0">
    <w:nsid w:val="50A8779A"/>
    <w:multiLevelType w:val="multilevel"/>
    <w:tmpl w:val="331402C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4E64EE1"/>
    <w:multiLevelType w:val="multilevel"/>
    <w:tmpl w:val="936E4E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643" w:hanging="360"/>
      </w:pPr>
      <w:rPr>
        <w:rFonts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571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E8F31DB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4C4662F"/>
    <w:multiLevelType w:val="hybridMultilevel"/>
    <w:tmpl w:val="42401BFE"/>
    <w:lvl w:ilvl="0" w:tplc="EA2AF234">
      <w:start w:val="1"/>
      <w:numFmt w:val="upperLetter"/>
      <w:lvlText w:val="(%1)"/>
      <w:lvlJc w:val="left"/>
      <w:pPr>
        <w:ind w:left="655" w:hanging="372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363" w:hanging="360"/>
      </w:pPr>
    </w:lvl>
    <w:lvl w:ilvl="2" w:tplc="0415001B" w:tentative="1">
      <w:start w:val="1"/>
      <w:numFmt w:val="lowerRoman"/>
      <w:lvlText w:val="%3."/>
      <w:lvlJc w:val="right"/>
      <w:pPr>
        <w:ind w:left="2083" w:hanging="180"/>
      </w:pPr>
    </w:lvl>
    <w:lvl w:ilvl="3" w:tplc="0415000F" w:tentative="1">
      <w:start w:val="1"/>
      <w:numFmt w:val="decimal"/>
      <w:lvlText w:val="%4."/>
      <w:lvlJc w:val="left"/>
      <w:pPr>
        <w:ind w:left="2803" w:hanging="360"/>
      </w:pPr>
    </w:lvl>
    <w:lvl w:ilvl="4" w:tplc="04150019" w:tentative="1">
      <w:start w:val="1"/>
      <w:numFmt w:val="lowerLetter"/>
      <w:lvlText w:val="%5."/>
      <w:lvlJc w:val="left"/>
      <w:pPr>
        <w:ind w:left="3523" w:hanging="360"/>
      </w:pPr>
    </w:lvl>
    <w:lvl w:ilvl="5" w:tplc="0415001B" w:tentative="1">
      <w:start w:val="1"/>
      <w:numFmt w:val="lowerRoman"/>
      <w:lvlText w:val="%6."/>
      <w:lvlJc w:val="right"/>
      <w:pPr>
        <w:ind w:left="4243" w:hanging="180"/>
      </w:pPr>
    </w:lvl>
    <w:lvl w:ilvl="6" w:tplc="0415000F" w:tentative="1">
      <w:start w:val="1"/>
      <w:numFmt w:val="decimal"/>
      <w:lvlText w:val="%7."/>
      <w:lvlJc w:val="left"/>
      <w:pPr>
        <w:ind w:left="4963" w:hanging="360"/>
      </w:pPr>
    </w:lvl>
    <w:lvl w:ilvl="7" w:tplc="04150019" w:tentative="1">
      <w:start w:val="1"/>
      <w:numFmt w:val="lowerLetter"/>
      <w:lvlText w:val="%8."/>
      <w:lvlJc w:val="left"/>
      <w:pPr>
        <w:ind w:left="5683" w:hanging="360"/>
      </w:pPr>
    </w:lvl>
    <w:lvl w:ilvl="8" w:tplc="0415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1" w15:restartNumberingAfterBreak="0">
    <w:nsid w:val="7E950143"/>
    <w:multiLevelType w:val="multilevel"/>
    <w:tmpl w:val="3F0872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643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571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828814714">
    <w:abstractNumId w:val="8"/>
  </w:num>
  <w:num w:numId="2" w16cid:durableId="1893885991">
    <w:abstractNumId w:val="9"/>
  </w:num>
  <w:num w:numId="3" w16cid:durableId="2055225565">
    <w:abstractNumId w:val="5"/>
  </w:num>
  <w:num w:numId="4" w16cid:durableId="947078096">
    <w:abstractNumId w:val="7"/>
  </w:num>
  <w:num w:numId="5" w16cid:durableId="182942581">
    <w:abstractNumId w:val="11"/>
  </w:num>
  <w:num w:numId="6" w16cid:durableId="74255221">
    <w:abstractNumId w:val="10"/>
  </w:num>
  <w:num w:numId="7" w16cid:durableId="1669554481">
    <w:abstractNumId w:val="2"/>
  </w:num>
  <w:num w:numId="8" w16cid:durableId="370233349">
    <w:abstractNumId w:val="0"/>
  </w:num>
  <w:num w:numId="9" w16cid:durableId="1968462845">
    <w:abstractNumId w:val="3"/>
  </w:num>
  <w:num w:numId="10" w16cid:durableId="996030550">
    <w:abstractNumId w:val="6"/>
  </w:num>
  <w:num w:numId="11" w16cid:durableId="2045861095">
    <w:abstractNumId w:val="1"/>
  </w:num>
  <w:num w:numId="12" w16cid:durableId="17662206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8C1"/>
    <w:rsid w:val="0000456C"/>
    <w:rsid w:val="00045292"/>
    <w:rsid w:val="00067FF1"/>
    <w:rsid w:val="00074D75"/>
    <w:rsid w:val="000755F5"/>
    <w:rsid w:val="00080E35"/>
    <w:rsid w:val="00092D90"/>
    <w:rsid w:val="000A5877"/>
    <w:rsid w:val="001036A3"/>
    <w:rsid w:val="00103C3E"/>
    <w:rsid w:val="00171DCE"/>
    <w:rsid w:val="001A475E"/>
    <w:rsid w:val="001F1581"/>
    <w:rsid w:val="00207312"/>
    <w:rsid w:val="00207BB7"/>
    <w:rsid w:val="00226B0B"/>
    <w:rsid w:val="002F3503"/>
    <w:rsid w:val="00334D0C"/>
    <w:rsid w:val="003C33BC"/>
    <w:rsid w:val="003D3311"/>
    <w:rsid w:val="003F0F99"/>
    <w:rsid w:val="003F5BA2"/>
    <w:rsid w:val="00454328"/>
    <w:rsid w:val="00463FE9"/>
    <w:rsid w:val="004B5C7A"/>
    <w:rsid w:val="004C3264"/>
    <w:rsid w:val="004D010A"/>
    <w:rsid w:val="004E568E"/>
    <w:rsid w:val="004F1B9B"/>
    <w:rsid w:val="005161A1"/>
    <w:rsid w:val="005212CB"/>
    <w:rsid w:val="00532666"/>
    <w:rsid w:val="00544B1E"/>
    <w:rsid w:val="00546839"/>
    <w:rsid w:val="00551AD5"/>
    <w:rsid w:val="005D05B2"/>
    <w:rsid w:val="006265B3"/>
    <w:rsid w:val="0065199B"/>
    <w:rsid w:val="00653E36"/>
    <w:rsid w:val="00662DD3"/>
    <w:rsid w:val="00662E9A"/>
    <w:rsid w:val="006A085D"/>
    <w:rsid w:val="006D5437"/>
    <w:rsid w:val="006E1269"/>
    <w:rsid w:val="007655E5"/>
    <w:rsid w:val="00797006"/>
    <w:rsid w:val="007F4A1B"/>
    <w:rsid w:val="008E5D07"/>
    <w:rsid w:val="00934E42"/>
    <w:rsid w:val="00953917"/>
    <w:rsid w:val="009768C1"/>
    <w:rsid w:val="009B4689"/>
    <w:rsid w:val="009C39B2"/>
    <w:rsid w:val="00A12DCB"/>
    <w:rsid w:val="00A3645E"/>
    <w:rsid w:val="00A36CDA"/>
    <w:rsid w:val="00A44725"/>
    <w:rsid w:val="00A44740"/>
    <w:rsid w:val="00A4744A"/>
    <w:rsid w:val="00A54D31"/>
    <w:rsid w:val="00B1654B"/>
    <w:rsid w:val="00B17670"/>
    <w:rsid w:val="00B47057"/>
    <w:rsid w:val="00B51740"/>
    <w:rsid w:val="00B67E7B"/>
    <w:rsid w:val="00B97A14"/>
    <w:rsid w:val="00BF0C92"/>
    <w:rsid w:val="00BF7E32"/>
    <w:rsid w:val="00C05D48"/>
    <w:rsid w:val="00C77A10"/>
    <w:rsid w:val="00CD505C"/>
    <w:rsid w:val="00D17C14"/>
    <w:rsid w:val="00D40E37"/>
    <w:rsid w:val="00D41627"/>
    <w:rsid w:val="00D41F7C"/>
    <w:rsid w:val="00D539DA"/>
    <w:rsid w:val="00DE2071"/>
    <w:rsid w:val="00DE6B0F"/>
    <w:rsid w:val="00E10340"/>
    <w:rsid w:val="00E46FF7"/>
    <w:rsid w:val="00E61736"/>
    <w:rsid w:val="00E648F1"/>
    <w:rsid w:val="00F20B73"/>
    <w:rsid w:val="00F37A75"/>
    <w:rsid w:val="00F56BA6"/>
    <w:rsid w:val="00F72D26"/>
    <w:rsid w:val="00FB14FA"/>
    <w:rsid w:val="00FC4CD4"/>
    <w:rsid w:val="00FE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38BC0B"/>
  <w15:chartTrackingRefBased/>
  <w15:docId w15:val="{C85132DD-7801-4A63-983E-FCB71A778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71DCE"/>
  </w:style>
  <w:style w:type="paragraph" w:styleId="Nagwek1">
    <w:name w:val="heading 1"/>
    <w:basedOn w:val="Normalny"/>
    <w:next w:val="Normalny"/>
    <w:link w:val="Nagwek1Znak"/>
    <w:uiPriority w:val="9"/>
    <w:qFormat/>
    <w:rsid w:val="00171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71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171D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71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71D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71D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71D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71D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71D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71DCE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71DC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Nagwek3Znak">
    <w:name w:val="Nagłówek 3 Znak"/>
    <w:basedOn w:val="Domylnaczcionkaakapitu"/>
    <w:link w:val="Nagwek3"/>
    <w:uiPriority w:val="9"/>
    <w:rsid w:val="00171DCE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71DCE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71DCE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71DCE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71DCE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71DCE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71DCE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Hipercze">
    <w:name w:val="Hyperlink"/>
    <w:basedOn w:val="Domylnaczcionkaakapitu"/>
    <w:uiPriority w:val="99"/>
    <w:unhideWhenUsed/>
    <w:rsid w:val="00171DCE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71DCE"/>
    <w:rPr>
      <w:color w:val="605E5C"/>
      <w:shd w:val="clear" w:color="auto" w:fill="E1DFDD"/>
    </w:rPr>
  </w:style>
  <w:style w:type="paragraph" w:styleId="Akapitzlist">
    <w:name w:val="List Paragraph"/>
    <w:basedOn w:val="Normalny"/>
    <w:uiPriority w:val="34"/>
    <w:qFormat/>
    <w:rsid w:val="00171DCE"/>
    <w:pPr>
      <w:ind w:left="720"/>
      <w:contextualSpacing/>
    </w:pPr>
  </w:style>
  <w:style w:type="table" w:styleId="Tabela-Siatka">
    <w:name w:val="Table Grid"/>
    <w:basedOn w:val="Standardowy"/>
    <w:uiPriority w:val="39"/>
    <w:rsid w:val="00171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71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71DCE"/>
  </w:style>
  <w:style w:type="paragraph" w:styleId="Stopka">
    <w:name w:val="footer"/>
    <w:basedOn w:val="Normalny"/>
    <w:link w:val="StopkaZnak"/>
    <w:uiPriority w:val="99"/>
    <w:unhideWhenUsed/>
    <w:rsid w:val="00171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71DCE"/>
  </w:style>
  <w:style w:type="character" w:styleId="Tekstzastpczy">
    <w:name w:val="Placeholder Text"/>
    <w:basedOn w:val="Domylnaczcionkaakapitu"/>
    <w:uiPriority w:val="99"/>
    <w:semiHidden/>
    <w:rsid w:val="00171DCE"/>
    <w:rPr>
      <w:color w:val="808080"/>
    </w:rPr>
  </w:style>
  <w:style w:type="character" w:styleId="Numerwiersza">
    <w:name w:val="line number"/>
    <w:basedOn w:val="Domylnaczcionkaakapitu"/>
    <w:uiPriority w:val="99"/>
    <w:semiHidden/>
    <w:unhideWhenUsed/>
    <w:rsid w:val="00171DCE"/>
  </w:style>
  <w:style w:type="paragraph" w:styleId="Tekstdymka">
    <w:name w:val="Balloon Text"/>
    <w:basedOn w:val="Normalny"/>
    <w:link w:val="TekstdymkaZnak"/>
    <w:uiPriority w:val="99"/>
    <w:semiHidden/>
    <w:unhideWhenUsed/>
    <w:rsid w:val="00171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71DCE"/>
    <w:rPr>
      <w:rFonts w:ascii="Segoe UI" w:hAnsi="Segoe UI" w:cs="Segoe UI"/>
      <w:sz w:val="18"/>
      <w:szCs w:val="18"/>
    </w:rPr>
  </w:style>
  <w:style w:type="paragraph" w:styleId="NormalnyWeb">
    <w:name w:val="Normal (Web)"/>
    <w:basedOn w:val="Normalny"/>
    <w:uiPriority w:val="99"/>
    <w:semiHidden/>
    <w:unhideWhenUsed/>
    <w:rsid w:val="00171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171DC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171DCE"/>
  </w:style>
  <w:style w:type="paragraph" w:styleId="Tekstpodstawowyzwciciem">
    <w:name w:val="Body Text First Indent"/>
    <w:basedOn w:val="Tekstpodstawowy"/>
    <w:link w:val="TekstpodstawowyzwciciemZnak"/>
    <w:uiPriority w:val="99"/>
    <w:semiHidden/>
    <w:unhideWhenUsed/>
    <w:rsid w:val="00171DCE"/>
    <w:pPr>
      <w:spacing w:after="160"/>
      <w:ind w:firstLine="360"/>
    </w:p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semiHidden/>
    <w:rsid w:val="00171DCE"/>
  </w:style>
  <w:style w:type="character" w:customStyle="1" w:styleId="katex-mathml">
    <w:name w:val="katex-mathml"/>
    <w:basedOn w:val="Domylnaczcionkaakapitu"/>
    <w:rsid w:val="00171DCE"/>
  </w:style>
  <w:style w:type="character" w:customStyle="1" w:styleId="mord">
    <w:name w:val="mord"/>
    <w:basedOn w:val="Domylnaczcionkaakapitu"/>
    <w:rsid w:val="00171DCE"/>
  </w:style>
  <w:style w:type="character" w:customStyle="1" w:styleId="vlist-s">
    <w:name w:val="vlist-s"/>
    <w:basedOn w:val="Domylnaczcionkaakapitu"/>
    <w:rsid w:val="00171DCE"/>
  </w:style>
  <w:style w:type="character" w:styleId="Pogrubienie">
    <w:name w:val="Strong"/>
    <w:basedOn w:val="Domylnaczcionkaakapitu"/>
    <w:uiPriority w:val="22"/>
    <w:qFormat/>
    <w:rsid w:val="00171DCE"/>
    <w:rPr>
      <w:b/>
      <w:bCs/>
    </w:rPr>
  </w:style>
  <w:style w:type="character" w:customStyle="1" w:styleId="TytuZnak">
    <w:name w:val="Tytuł Znak"/>
    <w:basedOn w:val="Domylnaczcionkaakapitu"/>
    <w:link w:val="Tytu"/>
    <w:uiPriority w:val="10"/>
    <w:rsid w:val="00171DC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Tytu">
    <w:name w:val="Title"/>
    <w:basedOn w:val="Normalny"/>
    <w:next w:val="Normalny"/>
    <w:link w:val="TytuZnak"/>
    <w:uiPriority w:val="10"/>
    <w:qFormat/>
    <w:rsid w:val="00171D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1">
    <w:name w:val="Tytuł Znak1"/>
    <w:basedOn w:val="Domylnaczcionkaakapitu"/>
    <w:uiPriority w:val="10"/>
    <w:rsid w:val="00171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odtytuZnak">
    <w:name w:val="Podtytuł Znak"/>
    <w:basedOn w:val="Domylnaczcionkaakapitu"/>
    <w:link w:val="Podtytu"/>
    <w:uiPriority w:val="11"/>
    <w:rsid w:val="00171DCE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71D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1">
    <w:name w:val="Podtytuł Znak1"/>
    <w:basedOn w:val="Domylnaczcionkaakapitu"/>
    <w:uiPriority w:val="11"/>
    <w:rsid w:val="00171DCE"/>
    <w:rPr>
      <w:rFonts w:eastAsiaTheme="minorEastAsia"/>
      <w:color w:val="5A5A5A" w:themeColor="text1" w:themeTint="A5"/>
      <w:spacing w:val="15"/>
    </w:rPr>
  </w:style>
  <w:style w:type="character" w:customStyle="1" w:styleId="CytatZnak">
    <w:name w:val="Cytat Znak"/>
    <w:basedOn w:val="Domylnaczcionkaakapitu"/>
    <w:link w:val="Cytat"/>
    <w:uiPriority w:val="29"/>
    <w:rsid w:val="00171DCE"/>
    <w:rPr>
      <w:i/>
      <w:iCs/>
      <w:color w:val="404040" w:themeColor="text1" w:themeTint="BF"/>
      <w:kern w:val="2"/>
      <w14:ligatures w14:val="standardContextual"/>
    </w:rPr>
  </w:style>
  <w:style w:type="paragraph" w:styleId="Cytat">
    <w:name w:val="Quote"/>
    <w:basedOn w:val="Normalny"/>
    <w:next w:val="Normalny"/>
    <w:link w:val="CytatZnak"/>
    <w:uiPriority w:val="29"/>
    <w:qFormat/>
    <w:rsid w:val="00171DC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1">
    <w:name w:val="Cytat Znak1"/>
    <w:basedOn w:val="Domylnaczcionkaakapitu"/>
    <w:uiPriority w:val="29"/>
    <w:rsid w:val="00171DCE"/>
    <w:rPr>
      <w:i/>
      <w:iCs/>
      <w:color w:val="404040" w:themeColor="text1" w:themeTint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71DCE"/>
    <w:rPr>
      <w:i/>
      <w:iCs/>
      <w:color w:val="2F5496" w:themeColor="accent1" w:themeShade="BF"/>
      <w:kern w:val="2"/>
      <w14:ligatures w14:val="standardContextual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71D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1">
    <w:name w:val="Cytat intensywny Znak1"/>
    <w:basedOn w:val="Domylnaczcionkaakapitu"/>
    <w:uiPriority w:val="30"/>
    <w:rsid w:val="00171DCE"/>
    <w:rPr>
      <w:i/>
      <w:iCs/>
      <w:color w:val="4472C4" w:themeColor="accent1"/>
    </w:rPr>
  </w:style>
  <w:style w:type="paragraph" w:styleId="Bezodstpw">
    <w:name w:val="No Spacing"/>
    <w:uiPriority w:val="1"/>
    <w:qFormat/>
    <w:rsid w:val="00171D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8C30A-F70B-4378-AF3B-1D1D941CF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6</Pages>
  <Words>2199</Words>
  <Characters>9195</Characters>
  <Application>Microsoft Office Word</Application>
  <DocSecurity>0</DocSecurity>
  <Lines>1149</Lines>
  <Paragraphs>103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per Witek</dc:creator>
  <cp:keywords/>
  <dc:description/>
  <cp:lastModifiedBy>Kacper Witek</cp:lastModifiedBy>
  <cp:revision>69</cp:revision>
  <dcterms:created xsi:type="dcterms:W3CDTF">2025-07-17T12:26:00Z</dcterms:created>
  <dcterms:modified xsi:type="dcterms:W3CDTF">2025-08-20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083d87-53ca-41a9-ae9c-534fc6007222</vt:lpwstr>
  </property>
</Properties>
</file>